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1B1B0" w14:textId="600026DD" w:rsidR="00052E23" w:rsidRPr="00BF6EC3" w:rsidRDefault="00052E23" w:rsidP="00052E23">
      <w:pPr>
        <w:suppressLineNumbers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F6EC3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BF6EC3">
        <w:rPr>
          <w:rFonts w:ascii="Times New Roman" w:hAnsi="Times New Roman" w:cs="Times New Roman"/>
          <w:sz w:val="24"/>
          <w:szCs w:val="24"/>
        </w:rPr>
        <w:t>Antihypertensive drugs taken by participants at time of sampling (</w:t>
      </w:r>
      <w:r w:rsidRPr="00BF6EC3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BF6EC3">
        <w:rPr>
          <w:rFonts w:ascii="Times New Roman" w:hAnsi="Times New Roman" w:cs="Times New Roman"/>
          <w:sz w:val="24"/>
          <w:szCs w:val="24"/>
        </w:rPr>
        <w:t xml:space="preserve">76) </w:t>
      </w:r>
    </w:p>
    <w:tbl>
      <w:tblPr>
        <w:tblStyle w:val="TableGrid"/>
        <w:tblW w:w="7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401"/>
        <w:gridCol w:w="2347"/>
        <w:gridCol w:w="2347"/>
      </w:tblGrid>
      <w:tr w:rsidR="00BF6EC3" w:rsidRPr="00BF6EC3" w14:paraId="2D5A6C45" w14:textId="77777777" w:rsidTr="00A72DCE">
        <w:trPr>
          <w:trHeight w:val="417"/>
        </w:trPr>
        <w:tc>
          <w:tcPr>
            <w:tcW w:w="150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0DA7F23" w14:textId="77777777" w:rsidR="00052E23" w:rsidRPr="00BF6EC3" w:rsidRDefault="00052E23" w:rsidP="006A4CE9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94C1F28" w14:textId="77777777" w:rsidR="00052E23" w:rsidRPr="00BF6EC3" w:rsidRDefault="00052E23" w:rsidP="006A4CE9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4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8541946" w14:textId="77777777" w:rsidR="00052E23" w:rsidRPr="00BF6EC3" w:rsidRDefault="00052E23" w:rsidP="006A4CE9">
            <w:pPr>
              <w:suppressLineNumbers/>
              <w:spacing w:after="0" w:line="360" w:lineRule="auto"/>
              <w:ind w:left="14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THFR </w:t>
            </w:r>
            <w:r w:rsidRPr="00BF6E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otype </w:t>
            </w:r>
          </w:p>
        </w:tc>
      </w:tr>
      <w:tr w:rsidR="00BF6EC3" w:rsidRPr="00BF6EC3" w14:paraId="0063270F" w14:textId="77777777" w:rsidTr="00A72DCE">
        <w:trPr>
          <w:trHeight w:val="417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F864BE" w14:textId="77777777" w:rsidR="00A72DCE" w:rsidRPr="00BF6EC3" w:rsidRDefault="00A72DCE" w:rsidP="006A4CE9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3D800C" w14:textId="77777777" w:rsidR="00A72DCE" w:rsidRPr="00BF6EC3" w:rsidRDefault="00A72DCE" w:rsidP="006A4CE9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EF839B0" w14:textId="77777777" w:rsidR="00A72DCE" w:rsidRPr="00BF6EC3" w:rsidRDefault="00A72DCE" w:rsidP="006A4CE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b/>
                <w:sz w:val="24"/>
                <w:szCs w:val="24"/>
              </w:rPr>
              <w:t>Non-TT</w:t>
            </w:r>
          </w:p>
          <w:p w14:paraId="358DF442" w14:textId="43C9FC7D" w:rsidR="00A72DCE" w:rsidRPr="00BF6EC3" w:rsidRDefault="00A72DCE" w:rsidP="006A4CE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BF6E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BF6EC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41</w:t>
            </w:r>
            <w:r w:rsidRPr="00BF6EC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E04917" w14:textId="77777777" w:rsidR="00A72DCE" w:rsidRPr="00BF6EC3" w:rsidRDefault="00A72DCE" w:rsidP="006A4CE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T </w:t>
            </w:r>
          </w:p>
          <w:p w14:paraId="3460CB47" w14:textId="77777777" w:rsidR="00A72DCE" w:rsidRPr="00BF6EC3" w:rsidRDefault="00A72DCE" w:rsidP="006A4CE9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BF6E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BF6EC3">
              <w:rPr>
                <w:rFonts w:ascii="Times New Roman" w:hAnsi="Times New Roman" w:cs="Times New Roman"/>
                <w:b/>
                <w:sz w:val="24"/>
                <w:szCs w:val="24"/>
              </w:rPr>
              <w:t>35)</w:t>
            </w:r>
          </w:p>
        </w:tc>
      </w:tr>
      <w:tr w:rsidR="00BF6EC3" w:rsidRPr="00BF6EC3" w14:paraId="21E89ED4" w14:textId="77777777" w:rsidTr="00A72DCE">
        <w:trPr>
          <w:trHeight w:val="476"/>
        </w:trPr>
        <w:tc>
          <w:tcPr>
            <w:tcW w:w="2901" w:type="dxa"/>
            <w:gridSpan w:val="2"/>
            <w:tcBorders>
              <w:top w:val="single" w:sz="4" w:space="0" w:color="auto"/>
            </w:tcBorders>
          </w:tcPr>
          <w:p w14:paraId="76DE09C4" w14:textId="77777777" w:rsidR="00A72DCE" w:rsidRPr="00BF6EC3" w:rsidRDefault="00A72DCE" w:rsidP="006A4CE9">
            <w:pPr>
              <w:suppressLineNumbers/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ug combination  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3B27CED4" w14:textId="77777777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013679BB" w14:textId="77777777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C3" w:rsidRPr="00BF6EC3" w14:paraId="62CDE1A1" w14:textId="77777777" w:rsidTr="00A72DCE">
        <w:trPr>
          <w:trHeight w:val="476"/>
        </w:trPr>
        <w:tc>
          <w:tcPr>
            <w:tcW w:w="2901" w:type="dxa"/>
            <w:gridSpan w:val="2"/>
            <w:shd w:val="clear" w:color="auto" w:fill="F2F2F2" w:themeFill="background1" w:themeFillShade="F2"/>
          </w:tcPr>
          <w:p w14:paraId="7421DEB7" w14:textId="77777777" w:rsidR="00A72DCE" w:rsidRPr="00BF6EC3" w:rsidRDefault="00A72DCE" w:rsidP="006A4CE9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1 BP medication</w:t>
            </w:r>
          </w:p>
        </w:tc>
        <w:tc>
          <w:tcPr>
            <w:tcW w:w="2347" w:type="dxa"/>
            <w:shd w:val="clear" w:color="auto" w:fill="F2F2F2" w:themeFill="background1" w:themeFillShade="F2"/>
          </w:tcPr>
          <w:p w14:paraId="483DBDBC" w14:textId="41D0372A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33 (80)</w:t>
            </w:r>
          </w:p>
        </w:tc>
        <w:tc>
          <w:tcPr>
            <w:tcW w:w="2347" w:type="dxa"/>
            <w:shd w:val="clear" w:color="auto" w:fill="F2F2F2" w:themeFill="background1" w:themeFillShade="F2"/>
          </w:tcPr>
          <w:p w14:paraId="03A4C2B2" w14:textId="77777777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21 (60)</w:t>
            </w:r>
          </w:p>
        </w:tc>
      </w:tr>
      <w:tr w:rsidR="00BF6EC3" w:rsidRPr="00BF6EC3" w14:paraId="328B7AFA" w14:textId="77777777" w:rsidTr="00A72DCE">
        <w:trPr>
          <w:trHeight w:val="476"/>
        </w:trPr>
        <w:tc>
          <w:tcPr>
            <w:tcW w:w="2901" w:type="dxa"/>
            <w:gridSpan w:val="2"/>
          </w:tcPr>
          <w:p w14:paraId="0F55DBD2" w14:textId="77777777" w:rsidR="00A72DCE" w:rsidRPr="00BF6EC3" w:rsidRDefault="00A72DCE" w:rsidP="006A4CE9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2 BP medications</w:t>
            </w:r>
          </w:p>
        </w:tc>
        <w:tc>
          <w:tcPr>
            <w:tcW w:w="2347" w:type="dxa"/>
          </w:tcPr>
          <w:p w14:paraId="5C19F294" w14:textId="3CCCD7A7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5 (12)</w:t>
            </w:r>
          </w:p>
        </w:tc>
        <w:tc>
          <w:tcPr>
            <w:tcW w:w="2347" w:type="dxa"/>
          </w:tcPr>
          <w:p w14:paraId="6A7C02FC" w14:textId="77777777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12 (34)</w:t>
            </w:r>
          </w:p>
        </w:tc>
      </w:tr>
      <w:tr w:rsidR="00BF6EC3" w:rsidRPr="00BF6EC3" w14:paraId="5A90B45D" w14:textId="77777777" w:rsidTr="00A72DCE">
        <w:trPr>
          <w:trHeight w:val="476"/>
        </w:trPr>
        <w:tc>
          <w:tcPr>
            <w:tcW w:w="2901" w:type="dxa"/>
            <w:gridSpan w:val="2"/>
            <w:shd w:val="clear" w:color="auto" w:fill="F2F2F2" w:themeFill="background1" w:themeFillShade="F2"/>
          </w:tcPr>
          <w:p w14:paraId="2BF9A535" w14:textId="77777777" w:rsidR="00A72DCE" w:rsidRPr="00BF6EC3" w:rsidRDefault="00A72DCE" w:rsidP="006A4CE9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 xml:space="preserve">3 BP medications </w:t>
            </w:r>
          </w:p>
        </w:tc>
        <w:tc>
          <w:tcPr>
            <w:tcW w:w="2347" w:type="dxa"/>
            <w:shd w:val="clear" w:color="auto" w:fill="F2F2F2" w:themeFill="background1" w:themeFillShade="F2"/>
          </w:tcPr>
          <w:p w14:paraId="785D18D8" w14:textId="60467DC6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3 (7)</w:t>
            </w:r>
          </w:p>
        </w:tc>
        <w:tc>
          <w:tcPr>
            <w:tcW w:w="2347" w:type="dxa"/>
            <w:shd w:val="clear" w:color="auto" w:fill="F2F2F2" w:themeFill="background1" w:themeFillShade="F2"/>
          </w:tcPr>
          <w:p w14:paraId="268F17CC" w14:textId="77777777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2 (6)</w:t>
            </w:r>
          </w:p>
        </w:tc>
      </w:tr>
      <w:tr w:rsidR="00BF6EC3" w:rsidRPr="00BF6EC3" w14:paraId="3EDE3110" w14:textId="77777777" w:rsidTr="00A72DCE">
        <w:trPr>
          <w:trHeight w:val="476"/>
        </w:trPr>
        <w:tc>
          <w:tcPr>
            <w:tcW w:w="2901" w:type="dxa"/>
            <w:gridSpan w:val="2"/>
          </w:tcPr>
          <w:p w14:paraId="7C644A05" w14:textId="77777777" w:rsidR="00A72DCE" w:rsidRPr="00BF6EC3" w:rsidRDefault="00A72DCE" w:rsidP="006A4CE9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i/>
                <w:sz w:val="24"/>
                <w:szCs w:val="24"/>
              </w:rPr>
              <w:t>Drug Class</w:t>
            </w:r>
          </w:p>
        </w:tc>
        <w:tc>
          <w:tcPr>
            <w:tcW w:w="2347" w:type="dxa"/>
          </w:tcPr>
          <w:p w14:paraId="62CA4422" w14:textId="77777777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47" w:type="dxa"/>
          </w:tcPr>
          <w:p w14:paraId="04A4BC73" w14:textId="77777777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BF6EC3" w:rsidRPr="00BF6EC3" w14:paraId="03BD6ACD" w14:textId="77777777" w:rsidTr="00A72DCE">
        <w:trPr>
          <w:trHeight w:val="476"/>
        </w:trPr>
        <w:tc>
          <w:tcPr>
            <w:tcW w:w="2901" w:type="dxa"/>
            <w:gridSpan w:val="2"/>
            <w:shd w:val="clear" w:color="auto" w:fill="F2F2F2" w:themeFill="background1" w:themeFillShade="F2"/>
          </w:tcPr>
          <w:p w14:paraId="6D0D0FDF" w14:textId="77777777" w:rsidR="00A72DCE" w:rsidRPr="00BF6EC3" w:rsidRDefault="00A72DCE" w:rsidP="006A4CE9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ACE inhibitor</w:t>
            </w:r>
          </w:p>
        </w:tc>
        <w:tc>
          <w:tcPr>
            <w:tcW w:w="2347" w:type="dxa"/>
            <w:shd w:val="clear" w:color="auto" w:fill="F2F2F2" w:themeFill="background1" w:themeFillShade="F2"/>
          </w:tcPr>
          <w:p w14:paraId="50D7905E" w14:textId="6DDA7074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19 (58)</w:t>
            </w:r>
          </w:p>
        </w:tc>
        <w:tc>
          <w:tcPr>
            <w:tcW w:w="2347" w:type="dxa"/>
            <w:shd w:val="clear" w:color="auto" w:fill="F2F2F2" w:themeFill="background1" w:themeFillShade="F2"/>
          </w:tcPr>
          <w:p w14:paraId="78CA4B73" w14:textId="77777777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22 (63)</w:t>
            </w:r>
          </w:p>
        </w:tc>
      </w:tr>
      <w:tr w:rsidR="00BF6EC3" w:rsidRPr="00BF6EC3" w14:paraId="3C0986F4" w14:textId="77777777" w:rsidTr="00A72DCE">
        <w:trPr>
          <w:trHeight w:val="476"/>
        </w:trPr>
        <w:tc>
          <w:tcPr>
            <w:tcW w:w="2901" w:type="dxa"/>
            <w:gridSpan w:val="2"/>
          </w:tcPr>
          <w:p w14:paraId="14B6DCDE" w14:textId="77777777" w:rsidR="00A72DCE" w:rsidRPr="00BF6EC3" w:rsidRDefault="00A72DCE" w:rsidP="006A4CE9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CCB</w:t>
            </w:r>
          </w:p>
        </w:tc>
        <w:tc>
          <w:tcPr>
            <w:tcW w:w="2347" w:type="dxa"/>
          </w:tcPr>
          <w:p w14:paraId="37B87899" w14:textId="1E94452F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12 (36)</w:t>
            </w:r>
          </w:p>
        </w:tc>
        <w:tc>
          <w:tcPr>
            <w:tcW w:w="2347" w:type="dxa"/>
          </w:tcPr>
          <w:p w14:paraId="3AF74B1E" w14:textId="77777777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15 (43)</w:t>
            </w:r>
          </w:p>
        </w:tc>
      </w:tr>
      <w:tr w:rsidR="00BF6EC3" w:rsidRPr="00BF6EC3" w14:paraId="43A7AFEF" w14:textId="77777777" w:rsidTr="00A72DCE">
        <w:trPr>
          <w:trHeight w:val="476"/>
        </w:trPr>
        <w:tc>
          <w:tcPr>
            <w:tcW w:w="2901" w:type="dxa"/>
            <w:gridSpan w:val="2"/>
            <w:shd w:val="clear" w:color="auto" w:fill="F2F2F2" w:themeFill="background1" w:themeFillShade="F2"/>
          </w:tcPr>
          <w:p w14:paraId="548B1C4D" w14:textId="77777777" w:rsidR="00A72DCE" w:rsidRPr="00BF6EC3" w:rsidRDefault="00A72DCE" w:rsidP="006A4CE9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ß blocker</w:t>
            </w:r>
          </w:p>
        </w:tc>
        <w:tc>
          <w:tcPr>
            <w:tcW w:w="2347" w:type="dxa"/>
            <w:shd w:val="clear" w:color="auto" w:fill="F2F2F2" w:themeFill="background1" w:themeFillShade="F2"/>
          </w:tcPr>
          <w:p w14:paraId="0AE9ACE0" w14:textId="750ED2C9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8 (24)</w:t>
            </w:r>
          </w:p>
        </w:tc>
        <w:tc>
          <w:tcPr>
            <w:tcW w:w="2347" w:type="dxa"/>
            <w:shd w:val="clear" w:color="auto" w:fill="F2F2F2" w:themeFill="background1" w:themeFillShade="F2"/>
          </w:tcPr>
          <w:p w14:paraId="4199C858" w14:textId="77777777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3 (9)</w:t>
            </w:r>
          </w:p>
        </w:tc>
      </w:tr>
      <w:tr w:rsidR="00BF6EC3" w:rsidRPr="00BF6EC3" w14:paraId="7DE50CFA" w14:textId="77777777" w:rsidTr="00A72DCE">
        <w:trPr>
          <w:trHeight w:val="476"/>
        </w:trPr>
        <w:tc>
          <w:tcPr>
            <w:tcW w:w="2901" w:type="dxa"/>
            <w:gridSpan w:val="2"/>
          </w:tcPr>
          <w:p w14:paraId="1315471B" w14:textId="77777777" w:rsidR="00A72DCE" w:rsidRPr="00BF6EC3" w:rsidRDefault="00A72DCE" w:rsidP="006A4CE9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ARB</w:t>
            </w:r>
          </w:p>
        </w:tc>
        <w:tc>
          <w:tcPr>
            <w:tcW w:w="2347" w:type="dxa"/>
          </w:tcPr>
          <w:p w14:paraId="1A869794" w14:textId="3A387CAD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3 (9)</w:t>
            </w:r>
          </w:p>
        </w:tc>
        <w:tc>
          <w:tcPr>
            <w:tcW w:w="2347" w:type="dxa"/>
          </w:tcPr>
          <w:p w14:paraId="3871B978" w14:textId="77777777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5 (14)</w:t>
            </w:r>
          </w:p>
        </w:tc>
      </w:tr>
      <w:tr w:rsidR="00BF6EC3" w:rsidRPr="00BF6EC3" w14:paraId="021704AA" w14:textId="77777777" w:rsidTr="00A72DCE">
        <w:trPr>
          <w:trHeight w:val="476"/>
        </w:trPr>
        <w:tc>
          <w:tcPr>
            <w:tcW w:w="290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72FD199" w14:textId="77777777" w:rsidR="00A72DCE" w:rsidRPr="00BF6EC3" w:rsidRDefault="00A72DCE" w:rsidP="006A4CE9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Diuretic</w:t>
            </w:r>
          </w:p>
        </w:tc>
        <w:tc>
          <w:tcPr>
            <w:tcW w:w="234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96CCEA9" w14:textId="0C430438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2 (6)</w:t>
            </w:r>
          </w:p>
        </w:tc>
        <w:tc>
          <w:tcPr>
            <w:tcW w:w="234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E4116DD" w14:textId="77777777" w:rsidR="00A72DCE" w:rsidRPr="00BF6EC3" w:rsidRDefault="00A72DCE" w:rsidP="006A4CE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3 (9)</w:t>
            </w:r>
          </w:p>
        </w:tc>
      </w:tr>
    </w:tbl>
    <w:p w14:paraId="481AA235" w14:textId="77777777" w:rsidR="00052E23" w:rsidRPr="00BF6EC3" w:rsidRDefault="00052E23" w:rsidP="00052E23">
      <w:pPr>
        <w:suppressLineNumbers/>
        <w:rPr>
          <w:rFonts w:ascii="Times New Roman" w:hAnsi="Times New Roman" w:cs="Times New Roman"/>
          <w:sz w:val="24"/>
          <w:szCs w:val="24"/>
        </w:rPr>
      </w:pPr>
      <w:r w:rsidRPr="00BF6EC3">
        <w:rPr>
          <w:rFonts w:ascii="Times New Roman" w:hAnsi="Times New Roman" w:cs="Times New Roman"/>
          <w:sz w:val="24"/>
          <w:szCs w:val="24"/>
        </w:rPr>
        <w:t xml:space="preserve">Values presented as </w:t>
      </w:r>
      <w:r w:rsidRPr="00BF6EC3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BF6EC3">
        <w:rPr>
          <w:rFonts w:ascii="Times New Roman" w:hAnsi="Times New Roman" w:cs="Times New Roman"/>
          <w:sz w:val="24"/>
          <w:szCs w:val="24"/>
        </w:rPr>
        <w:t xml:space="preserve">(%). </w:t>
      </w:r>
    </w:p>
    <w:p w14:paraId="40CDAACA" w14:textId="77777777" w:rsidR="00052E23" w:rsidRPr="00BF6EC3" w:rsidRDefault="00052E23" w:rsidP="00052E23">
      <w:pPr>
        <w:suppressLineNumbers/>
        <w:rPr>
          <w:sz w:val="24"/>
          <w:szCs w:val="24"/>
        </w:rPr>
      </w:pPr>
      <w:r w:rsidRPr="00BF6EC3">
        <w:rPr>
          <w:rFonts w:ascii="Times New Roman" w:hAnsi="Times New Roman" w:cs="Times New Roman"/>
          <w:sz w:val="24"/>
          <w:szCs w:val="24"/>
        </w:rPr>
        <w:t xml:space="preserve">ACE inhibitor, angiotensin-converting enzyme inhibitor; ARB, angiotensin II receptor blockers; CCB, calcium channel blocker. </w:t>
      </w:r>
    </w:p>
    <w:p w14:paraId="2D1DE891" w14:textId="77777777" w:rsidR="00052E23" w:rsidRPr="00BF6EC3" w:rsidRDefault="00052E23" w:rsidP="00052E23">
      <w:pPr>
        <w:suppressLineNumbers/>
        <w:spacing w:line="360" w:lineRule="auto"/>
        <w:jc w:val="both"/>
        <w:rPr>
          <w:sz w:val="24"/>
          <w:szCs w:val="24"/>
        </w:rPr>
      </w:pPr>
    </w:p>
    <w:p w14:paraId="1A721309" w14:textId="37AA05CB" w:rsidR="00052E23" w:rsidRPr="00BF6EC3" w:rsidRDefault="00052E23" w:rsidP="00FB249A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2F0D00EA" w14:textId="77777777" w:rsidR="00052E23" w:rsidRPr="00BF6EC3" w:rsidRDefault="00052E23" w:rsidP="00FB249A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208C6F44" w14:textId="77777777" w:rsidR="00052E23" w:rsidRPr="00BF6EC3" w:rsidRDefault="00052E23" w:rsidP="00FB249A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6FA5A2A8" w14:textId="77777777" w:rsidR="00B310FD" w:rsidRPr="00BF6EC3" w:rsidRDefault="00B310FD" w:rsidP="00FB249A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6E06EB7B" w14:textId="77777777" w:rsidR="00B310FD" w:rsidRPr="00BF6EC3" w:rsidRDefault="00B310FD" w:rsidP="00FB249A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72238312" w14:textId="77777777" w:rsidR="00B310FD" w:rsidRPr="00BF6EC3" w:rsidRDefault="00B310FD" w:rsidP="00FB249A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55A87DF1" w14:textId="77777777" w:rsidR="00B310FD" w:rsidRPr="00BF6EC3" w:rsidRDefault="00B310FD" w:rsidP="00FB249A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297BC9FE" w14:textId="77777777" w:rsidR="00B310FD" w:rsidRPr="00BF6EC3" w:rsidRDefault="00B310FD" w:rsidP="00FB249A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75EAF3D6" w14:textId="77777777" w:rsidR="00B310FD" w:rsidRPr="00BF6EC3" w:rsidRDefault="00B310FD" w:rsidP="00FB249A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01BCBBD6" w14:textId="77777777" w:rsidR="00B310FD" w:rsidRPr="00BF6EC3" w:rsidRDefault="00B310FD" w:rsidP="00FB249A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582DB602" w14:textId="77777777" w:rsidR="00B310FD" w:rsidRPr="00BF6EC3" w:rsidRDefault="00B310FD" w:rsidP="00FB249A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294AAF47" w14:textId="77777777" w:rsidR="00B310FD" w:rsidRPr="00BF6EC3" w:rsidRDefault="00B310FD" w:rsidP="00FB249A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0DFDF4F1" w14:textId="77777777" w:rsidR="00B310FD" w:rsidRPr="00BF6EC3" w:rsidRDefault="00B310FD" w:rsidP="00FB249A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42130B4C" w14:textId="77777777" w:rsidR="00B310FD" w:rsidRPr="00BF6EC3" w:rsidRDefault="00B310FD" w:rsidP="00FB249A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339C3BF7" w14:textId="77777777" w:rsidR="00B310FD" w:rsidRPr="00BF6EC3" w:rsidRDefault="00B310FD" w:rsidP="00FB249A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42676FD2" w14:textId="77777777" w:rsidR="00B310FD" w:rsidRPr="00BF6EC3" w:rsidRDefault="00B310FD" w:rsidP="00FB249A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729D7C84" w14:textId="77777777" w:rsidR="00B424E3" w:rsidRPr="00BF6EC3" w:rsidRDefault="00B424E3" w:rsidP="00FB249A">
      <w:pPr>
        <w:suppressLineNumbers/>
        <w:spacing w:after="0"/>
        <w:rPr>
          <w:rFonts w:ascii="Times New Roman" w:hAnsi="Times New Roman"/>
          <w:b/>
          <w:sz w:val="24"/>
        </w:rPr>
        <w:sectPr w:rsidR="00B424E3" w:rsidRPr="00BF6EC3" w:rsidSect="00B424E3">
          <w:footerReference w:type="default" r:id="rId11"/>
          <w:pgSz w:w="11906" w:h="16838"/>
          <w:pgMar w:top="1440" w:right="851" w:bottom="1440" w:left="1440" w:header="709" w:footer="709" w:gutter="0"/>
          <w:cols w:space="708"/>
          <w:docGrid w:linePitch="360"/>
        </w:sectPr>
      </w:pPr>
    </w:p>
    <w:p w14:paraId="45E5E9C6" w14:textId="0BB53964" w:rsidR="00FB249A" w:rsidRPr="00BF6EC3" w:rsidRDefault="00052E23" w:rsidP="00FB249A">
      <w:pPr>
        <w:suppressLineNumbers/>
        <w:spacing w:after="0"/>
        <w:rPr>
          <w:rFonts w:ascii="Times New Roman" w:hAnsi="Times New Roman"/>
          <w:b/>
          <w:sz w:val="24"/>
        </w:rPr>
      </w:pPr>
      <w:r w:rsidRPr="00BF6EC3">
        <w:rPr>
          <w:rFonts w:ascii="Times New Roman" w:hAnsi="Times New Roman"/>
          <w:b/>
          <w:sz w:val="24"/>
        </w:rPr>
        <w:lastRenderedPageBreak/>
        <w:t xml:space="preserve">Supplementary table 2. </w:t>
      </w:r>
      <w:r w:rsidR="00FB249A" w:rsidRPr="00BF6EC3">
        <w:rPr>
          <w:rFonts w:ascii="Times New Roman" w:hAnsi="Times New Roman"/>
          <w:sz w:val="24"/>
        </w:rPr>
        <w:t xml:space="preserve">Blood pressure and central hemodynamic profile of study participants, stratified by </w:t>
      </w:r>
      <w:r w:rsidR="00FB249A" w:rsidRPr="00BF6EC3">
        <w:rPr>
          <w:rFonts w:ascii="Times New Roman" w:hAnsi="Times New Roman"/>
          <w:i/>
          <w:sz w:val="24"/>
        </w:rPr>
        <w:t>MTHFR</w:t>
      </w:r>
      <w:r w:rsidR="00FB249A" w:rsidRPr="00BF6EC3">
        <w:rPr>
          <w:rFonts w:ascii="Times New Roman" w:hAnsi="Times New Roman"/>
          <w:sz w:val="24"/>
        </w:rPr>
        <w:t xml:space="preserve"> genotype and sex (</w:t>
      </w:r>
      <w:r w:rsidR="00FB249A" w:rsidRPr="00BF6EC3">
        <w:rPr>
          <w:rFonts w:ascii="Times New Roman" w:hAnsi="Times New Roman"/>
          <w:i/>
          <w:sz w:val="24"/>
        </w:rPr>
        <w:t>n</w:t>
      </w:r>
      <w:r w:rsidR="00FB249A" w:rsidRPr="00BF6EC3">
        <w:rPr>
          <w:rFonts w:ascii="Times New Roman" w:hAnsi="Times New Roman"/>
          <w:sz w:val="24"/>
        </w:rPr>
        <w:t xml:space="preserve"> 498)</w:t>
      </w:r>
    </w:p>
    <w:tbl>
      <w:tblPr>
        <w:tblStyle w:val="TableGrid"/>
        <w:tblpPr w:leftFromText="180" w:rightFromText="180" w:vertAnchor="page" w:horzAnchor="margin" w:tblpY="1223"/>
        <w:tblW w:w="14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188"/>
        <w:gridCol w:w="2054"/>
        <w:gridCol w:w="2241"/>
        <w:gridCol w:w="1331"/>
        <w:gridCol w:w="2241"/>
        <w:gridCol w:w="2242"/>
        <w:gridCol w:w="1301"/>
        <w:gridCol w:w="30"/>
      </w:tblGrid>
      <w:tr w:rsidR="00BF6EC3" w:rsidRPr="00BF6EC3" w14:paraId="13801D31" w14:textId="77777777" w:rsidTr="00B424E3">
        <w:trPr>
          <w:gridAfter w:val="1"/>
          <w:wAfter w:w="30" w:type="dxa"/>
          <w:trHeight w:val="407"/>
        </w:trPr>
        <w:tc>
          <w:tcPr>
            <w:tcW w:w="259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357AFD7" w14:textId="77777777" w:rsidR="00B424E3" w:rsidRPr="00BF6EC3" w:rsidRDefault="00B424E3" w:rsidP="00B424E3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3" w:type="dxa"/>
            <w:gridSpan w:val="3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601A145" w14:textId="77777777" w:rsidR="00B424E3" w:rsidRPr="00BF6EC3" w:rsidRDefault="00B424E3" w:rsidP="00B424E3">
            <w:pPr>
              <w:suppressLineNumber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Male</w:t>
            </w:r>
          </w:p>
        </w:tc>
        <w:tc>
          <w:tcPr>
            <w:tcW w:w="133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794CFEC" w14:textId="77777777" w:rsidR="00B424E3" w:rsidRPr="00BF6EC3" w:rsidRDefault="00B424E3" w:rsidP="00B424E3">
            <w:pPr>
              <w:suppressLineNumber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83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2F9743D" w14:textId="77777777" w:rsidR="00B424E3" w:rsidRPr="00BF6EC3" w:rsidRDefault="00B424E3" w:rsidP="00B424E3">
            <w:pPr>
              <w:suppressLineNumber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Female</w:t>
            </w:r>
          </w:p>
        </w:tc>
        <w:tc>
          <w:tcPr>
            <w:tcW w:w="130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6ED2A64" w14:textId="77777777" w:rsidR="00B424E3" w:rsidRPr="00BF6EC3" w:rsidRDefault="00B424E3" w:rsidP="00B424E3">
            <w:pPr>
              <w:suppressLineNumber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F6EC3" w:rsidRPr="00BF6EC3" w14:paraId="6242FFBD" w14:textId="77777777" w:rsidTr="00B424E3">
        <w:trPr>
          <w:trHeight w:val="575"/>
        </w:trPr>
        <w:tc>
          <w:tcPr>
            <w:tcW w:w="2593" w:type="dxa"/>
            <w:shd w:val="clear" w:color="auto" w:fill="F2F2F2" w:themeFill="background1" w:themeFillShade="F2"/>
          </w:tcPr>
          <w:p w14:paraId="34EC92A1" w14:textId="77777777" w:rsidR="00B424E3" w:rsidRPr="00BF6EC3" w:rsidRDefault="00B424E3" w:rsidP="00B424E3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gridSpan w:val="2"/>
            <w:shd w:val="clear" w:color="auto" w:fill="F2F2F2" w:themeFill="background1" w:themeFillShade="F2"/>
            <w:vAlign w:val="center"/>
          </w:tcPr>
          <w:p w14:paraId="72C1FC4F" w14:textId="77777777" w:rsidR="00B424E3" w:rsidRPr="00BF6EC3" w:rsidRDefault="00B424E3" w:rsidP="00B424E3">
            <w:pPr>
              <w:suppressLineNumbers/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C/CT</w:t>
            </w:r>
          </w:p>
          <w:p w14:paraId="16F94A07" w14:textId="77777777" w:rsidR="00B424E3" w:rsidRPr="00BF6EC3" w:rsidRDefault="00B424E3" w:rsidP="00B424E3">
            <w:pPr>
              <w:suppressLineNumber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BF6EC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</w:t>
            </w:r>
            <w:r w:rsidRPr="00BF6E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162)</w:t>
            </w: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7499B499" w14:textId="77777777" w:rsidR="00B424E3" w:rsidRPr="00BF6EC3" w:rsidRDefault="00B424E3" w:rsidP="00B424E3">
            <w:pPr>
              <w:suppressLineNumbers/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T</w:t>
            </w:r>
          </w:p>
          <w:p w14:paraId="47B24B6A" w14:textId="77777777" w:rsidR="00B424E3" w:rsidRPr="00BF6EC3" w:rsidRDefault="00B424E3" w:rsidP="00B424E3">
            <w:pPr>
              <w:suppressLineNumber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BF6EC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</w:t>
            </w:r>
            <w:r w:rsidRPr="00BF6E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138)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1E0408D6" w14:textId="77777777" w:rsidR="00B424E3" w:rsidRPr="00BF6EC3" w:rsidRDefault="00B424E3" w:rsidP="00B424E3">
            <w:pPr>
              <w:suppressLineNumber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  <w:r w:rsidRPr="00BF6E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value</w:t>
            </w:r>
            <w:r w:rsidRPr="00BF6EC3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1BD3BFBA" w14:textId="77777777" w:rsidR="00B424E3" w:rsidRPr="00BF6EC3" w:rsidRDefault="00B424E3" w:rsidP="00B424E3">
            <w:pPr>
              <w:suppressLineNumbers/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C/CT</w:t>
            </w:r>
          </w:p>
          <w:p w14:paraId="256F0F13" w14:textId="77777777" w:rsidR="00B424E3" w:rsidRPr="00BF6EC3" w:rsidRDefault="00B424E3" w:rsidP="00B424E3">
            <w:pPr>
              <w:suppressLineNumber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BF6EC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</w:t>
            </w:r>
            <w:r w:rsidRPr="00BF6E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94)</w:t>
            </w:r>
          </w:p>
        </w:tc>
        <w:tc>
          <w:tcPr>
            <w:tcW w:w="2242" w:type="dxa"/>
            <w:shd w:val="clear" w:color="auto" w:fill="F2F2F2" w:themeFill="background1" w:themeFillShade="F2"/>
            <w:vAlign w:val="center"/>
          </w:tcPr>
          <w:p w14:paraId="30A210D6" w14:textId="77777777" w:rsidR="00B424E3" w:rsidRPr="00BF6EC3" w:rsidRDefault="00B424E3" w:rsidP="00B424E3">
            <w:pPr>
              <w:suppressLineNumbers/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T</w:t>
            </w:r>
          </w:p>
          <w:p w14:paraId="546CBFC7" w14:textId="77777777" w:rsidR="00B424E3" w:rsidRPr="00BF6EC3" w:rsidRDefault="00B424E3" w:rsidP="00B424E3">
            <w:pPr>
              <w:suppressLineNumbers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BF6EC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</w:t>
            </w:r>
            <w:r w:rsidRPr="00BF6E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104)</w:t>
            </w:r>
          </w:p>
        </w:tc>
        <w:tc>
          <w:tcPr>
            <w:tcW w:w="1331" w:type="dxa"/>
            <w:gridSpan w:val="2"/>
            <w:shd w:val="clear" w:color="auto" w:fill="F2F2F2" w:themeFill="background1" w:themeFillShade="F2"/>
            <w:vAlign w:val="center"/>
          </w:tcPr>
          <w:p w14:paraId="6B060D8E" w14:textId="77777777" w:rsidR="00B424E3" w:rsidRPr="00BF6EC3" w:rsidRDefault="00B424E3" w:rsidP="00B424E3">
            <w:pPr>
              <w:suppressLineNumbers/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  <w:r w:rsidRPr="00BF6EC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value</w:t>
            </w:r>
            <w:r w:rsidRPr="00BF6EC3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BF6EC3" w:rsidRPr="00BF6EC3" w14:paraId="7F00B687" w14:textId="77777777" w:rsidTr="00B424E3">
        <w:trPr>
          <w:trHeight w:val="407"/>
        </w:trPr>
        <w:tc>
          <w:tcPr>
            <w:tcW w:w="2593" w:type="dxa"/>
            <w:tcBorders>
              <w:top w:val="single" w:sz="4" w:space="0" w:color="auto"/>
            </w:tcBorders>
          </w:tcPr>
          <w:p w14:paraId="3F59D8F1" w14:textId="77777777" w:rsidR="00B424E3" w:rsidRPr="00BF6EC3" w:rsidRDefault="00B424E3" w:rsidP="00B424E3">
            <w:pPr>
              <w:suppressLineNumbers/>
              <w:spacing w:after="0"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i/>
                <w:sz w:val="24"/>
              </w:rPr>
              <w:t>Brachial pressure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</w:tcBorders>
            <w:vAlign w:val="center"/>
          </w:tcPr>
          <w:p w14:paraId="74E462E0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tcBorders>
              <w:top w:val="single" w:sz="4" w:space="0" w:color="auto"/>
            </w:tcBorders>
            <w:vAlign w:val="center"/>
          </w:tcPr>
          <w:p w14:paraId="78B21698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6319C2B9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tcBorders>
              <w:top w:val="single" w:sz="4" w:space="0" w:color="auto"/>
            </w:tcBorders>
            <w:vAlign w:val="center"/>
          </w:tcPr>
          <w:p w14:paraId="6E5016A2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</w:tcBorders>
          </w:tcPr>
          <w:p w14:paraId="1181467B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</w:tcBorders>
          </w:tcPr>
          <w:p w14:paraId="27799974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F6EC3" w:rsidRPr="00BF6EC3" w14:paraId="7072EBBE" w14:textId="77777777" w:rsidTr="00B424E3">
        <w:trPr>
          <w:trHeight w:val="423"/>
        </w:trPr>
        <w:tc>
          <w:tcPr>
            <w:tcW w:w="2593" w:type="dxa"/>
            <w:shd w:val="clear" w:color="auto" w:fill="F2F2F2" w:themeFill="background1" w:themeFillShade="F2"/>
            <w:vAlign w:val="center"/>
          </w:tcPr>
          <w:p w14:paraId="59674C82" w14:textId="6FCE706B" w:rsidR="00B424E3" w:rsidRPr="00BF6EC3" w:rsidRDefault="00B424E3" w:rsidP="00B424E3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 xml:space="preserve">Systolic BP </w:t>
            </w:r>
            <w:r w:rsidR="00A72DCE"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2242" w:type="dxa"/>
            <w:gridSpan w:val="2"/>
            <w:shd w:val="clear" w:color="auto" w:fill="F2F2F2" w:themeFill="background1" w:themeFillShade="F2"/>
            <w:vAlign w:val="center"/>
          </w:tcPr>
          <w:p w14:paraId="6AEEED9E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33.7 (131.6,135.7)</w:t>
            </w: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6B1EB0CB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37.2 (134.9,139.4)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13715941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 xml:space="preserve">  0.026</w:t>
            </w: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7E79CFAD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25.2 (122.3,128.0)</w:t>
            </w:r>
          </w:p>
        </w:tc>
        <w:tc>
          <w:tcPr>
            <w:tcW w:w="2242" w:type="dxa"/>
            <w:shd w:val="clear" w:color="auto" w:fill="F2F2F2" w:themeFill="background1" w:themeFillShade="F2"/>
          </w:tcPr>
          <w:p w14:paraId="2221217A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 xml:space="preserve">134.9 (132.1,137.6) </w:t>
            </w:r>
          </w:p>
        </w:tc>
        <w:tc>
          <w:tcPr>
            <w:tcW w:w="1331" w:type="dxa"/>
            <w:gridSpan w:val="2"/>
            <w:shd w:val="clear" w:color="auto" w:fill="F2F2F2" w:themeFill="background1" w:themeFillShade="F2"/>
            <w:vAlign w:val="center"/>
          </w:tcPr>
          <w:p w14:paraId="6C0E0216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&lt;0.001</w:t>
            </w:r>
          </w:p>
        </w:tc>
      </w:tr>
      <w:tr w:rsidR="00BF6EC3" w:rsidRPr="00BF6EC3" w14:paraId="6219153C" w14:textId="77777777" w:rsidTr="00B424E3">
        <w:trPr>
          <w:trHeight w:val="423"/>
        </w:trPr>
        <w:tc>
          <w:tcPr>
            <w:tcW w:w="2593" w:type="dxa"/>
            <w:vAlign w:val="center"/>
          </w:tcPr>
          <w:p w14:paraId="03CACBA4" w14:textId="01C40D2D" w:rsidR="00B424E3" w:rsidRPr="00BF6EC3" w:rsidRDefault="00B424E3" w:rsidP="00B424E3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>Diastolic BP</w:t>
            </w:r>
            <w:r w:rsidR="00A72DCE" w:rsidRPr="00BF6E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2DCE"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2242" w:type="dxa"/>
            <w:gridSpan w:val="2"/>
            <w:vAlign w:val="center"/>
          </w:tcPr>
          <w:p w14:paraId="15F3108C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80.3 (78.8, 81.7)</w:t>
            </w:r>
          </w:p>
        </w:tc>
        <w:tc>
          <w:tcPr>
            <w:tcW w:w="2241" w:type="dxa"/>
            <w:vAlign w:val="center"/>
          </w:tcPr>
          <w:p w14:paraId="28CE86A7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81.9 (80.3, 83.5)</w:t>
            </w:r>
          </w:p>
        </w:tc>
        <w:tc>
          <w:tcPr>
            <w:tcW w:w="1331" w:type="dxa"/>
            <w:vAlign w:val="center"/>
          </w:tcPr>
          <w:p w14:paraId="16108C90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146</w:t>
            </w:r>
          </w:p>
        </w:tc>
        <w:tc>
          <w:tcPr>
            <w:tcW w:w="2241" w:type="dxa"/>
            <w:vAlign w:val="center"/>
          </w:tcPr>
          <w:p w14:paraId="13ED2644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78.6 (77.0, 80.3)</w:t>
            </w:r>
          </w:p>
        </w:tc>
        <w:tc>
          <w:tcPr>
            <w:tcW w:w="2242" w:type="dxa"/>
            <w:vAlign w:val="center"/>
          </w:tcPr>
          <w:p w14:paraId="0BE1A9CA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82.1 (80.4, 83.7)</w:t>
            </w:r>
          </w:p>
        </w:tc>
        <w:tc>
          <w:tcPr>
            <w:tcW w:w="1331" w:type="dxa"/>
            <w:gridSpan w:val="2"/>
          </w:tcPr>
          <w:p w14:paraId="6B3B6EDD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005</w:t>
            </w:r>
          </w:p>
        </w:tc>
      </w:tr>
      <w:tr w:rsidR="00BF6EC3" w:rsidRPr="00BF6EC3" w14:paraId="4A3FC603" w14:textId="77777777" w:rsidTr="00B424E3">
        <w:trPr>
          <w:trHeight w:val="423"/>
        </w:trPr>
        <w:tc>
          <w:tcPr>
            <w:tcW w:w="2593" w:type="dxa"/>
            <w:shd w:val="clear" w:color="auto" w:fill="F2F2F2" w:themeFill="background1" w:themeFillShade="F2"/>
            <w:vAlign w:val="center"/>
          </w:tcPr>
          <w:p w14:paraId="77508FDC" w14:textId="593A2A26" w:rsidR="00B424E3" w:rsidRPr="00BF6EC3" w:rsidRDefault="00B424E3" w:rsidP="00B424E3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t>MAP</w:t>
            </w:r>
            <w:r w:rsidRPr="00BF6EC3">
              <w:rPr>
                <w:rFonts w:ascii="Times New Roman" w:eastAsia="Calibri" w:hAnsi="Times New Roman"/>
                <w:sz w:val="24"/>
                <w:vertAlign w:val="superscript"/>
              </w:rPr>
              <w:t>†</w:t>
            </w:r>
            <w:r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A72DCE"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2242" w:type="dxa"/>
            <w:gridSpan w:val="2"/>
            <w:shd w:val="clear" w:color="auto" w:fill="F2F2F2" w:themeFill="background1" w:themeFillShade="F2"/>
            <w:vAlign w:val="center"/>
          </w:tcPr>
          <w:p w14:paraId="68ABEECB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98.1 (96.5, 99.6)</w:t>
            </w: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26F4D5F6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00.3 (98.7,102.0)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19C10DA5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052</w:t>
            </w: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1E352D2A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94.2 (92.2, 96.1)</w:t>
            </w:r>
          </w:p>
        </w:tc>
        <w:tc>
          <w:tcPr>
            <w:tcW w:w="2242" w:type="dxa"/>
            <w:shd w:val="clear" w:color="auto" w:fill="F2F2F2" w:themeFill="background1" w:themeFillShade="F2"/>
          </w:tcPr>
          <w:p w14:paraId="79125CE7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99.7 (97.8, 101.5)</w:t>
            </w:r>
          </w:p>
        </w:tc>
        <w:tc>
          <w:tcPr>
            <w:tcW w:w="1331" w:type="dxa"/>
            <w:gridSpan w:val="2"/>
            <w:shd w:val="clear" w:color="auto" w:fill="F2F2F2" w:themeFill="background1" w:themeFillShade="F2"/>
          </w:tcPr>
          <w:p w14:paraId="5082F00B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&lt;0.001</w:t>
            </w:r>
          </w:p>
        </w:tc>
      </w:tr>
      <w:tr w:rsidR="00BF6EC3" w:rsidRPr="00BF6EC3" w14:paraId="6FD451D1" w14:textId="77777777" w:rsidTr="00B424E3">
        <w:trPr>
          <w:trHeight w:val="423"/>
        </w:trPr>
        <w:tc>
          <w:tcPr>
            <w:tcW w:w="2593" w:type="dxa"/>
            <w:vAlign w:val="center"/>
          </w:tcPr>
          <w:p w14:paraId="0B9C5023" w14:textId="08115188" w:rsidR="00B424E3" w:rsidRPr="00BF6EC3" w:rsidRDefault="00B424E3" w:rsidP="00B424E3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25F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ulse pressure</w:t>
            </w:r>
            <w:r w:rsidRPr="00BF6EC3">
              <w:rPr>
                <w:rFonts w:ascii="Times New Roman" w:eastAsia="Calibri" w:hAnsi="Times New Roman"/>
                <w:sz w:val="24"/>
                <w:vertAlign w:val="superscript"/>
              </w:rPr>
              <w:t>‡</w:t>
            </w:r>
            <w:r w:rsidR="00A72DCE" w:rsidRPr="00BF6EC3">
              <w:rPr>
                <w:rFonts w:ascii="Times New Roman" w:eastAsia="Calibri" w:hAnsi="Times New Roman"/>
                <w:sz w:val="24"/>
                <w:vertAlign w:val="superscript"/>
              </w:rPr>
              <w:t xml:space="preserve"> </w:t>
            </w:r>
            <w:r w:rsidR="00A72DCE"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2242" w:type="dxa"/>
            <w:gridSpan w:val="2"/>
            <w:vAlign w:val="center"/>
          </w:tcPr>
          <w:p w14:paraId="06BB098A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53.4 (51.9, 54.9)</w:t>
            </w:r>
          </w:p>
        </w:tc>
        <w:tc>
          <w:tcPr>
            <w:tcW w:w="2241" w:type="dxa"/>
            <w:vAlign w:val="center"/>
          </w:tcPr>
          <w:p w14:paraId="506996CC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55.2 (53.6, 56.8)</w:t>
            </w:r>
          </w:p>
        </w:tc>
        <w:tc>
          <w:tcPr>
            <w:tcW w:w="1331" w:type="dxa"/>
            <w:vAlign w:val="center"/>
          </w:tcPr>
          <w:p w14:paraId="7DCAFBA1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120</w:t>
            </w:r>
          </w:p>
        </w:tc>
        <w:tc>
          <w:tcPr>
            <w:tcW w:w="2241" w:type="dxa"/>
            <w:vAlign w:val="center"/>
          </w:tcPr>
          <w:p w14:paraId="6F24426D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46.5 (44.4, 48.7)</w:t>
            </w:r>
          </w:p>
        </w:tc>
        <w:tc>
          <w:tcPr>
            <w:tcW w:w="2242" w:type="dxa"/>
          </w:tcPr>
          <w:p w14:paraId="5D154203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52.8 (50.7, 54.9)</w:t>
            </w:r>
          </w:p>
        </w:tc>
        <w:tc>
          <w:tcPr>
            <w:tcW w:w="1331" w:type="dxa"/>
            <w:gridSpan w:val="2"/>
          </w:tcPr>
          <w:p w14:paraId="13925505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&lt;0.001</w:t>
            </w:r>
          </w:p>
        </w:tc>
      </w:tr>
      <w:tr w:rsidR="00BF6EC3" w:rsidRPr="00BF6EC3" w14:paraId="272D809F" w14:textId="77777777" w:rsidTr="00B424E3">
        <w:trPr>
          <w:trHeight w:val="423"/>
        </w:trPr>
        <w:tc>
          <w:tcPr>
            <w:tcW w:w="2593" w:type="dxa"/>
            <w:shd w:val="clear" w:color="auto" w:fill="F2F2F2" w:themeFill="background1" w:themeFillShade="F2"/>
            <w:vAlign w:val="bottom"/>
          </w:tcPr>
          <w:p w14:paraId="3F53B730" w14:textId="77777777" w:rsidR="00B424E3" w:rsidRPr="00BF6EC3" w:rsidRDefault="00B424E3" w:rsidP="00B424E3">
            <w:pPr>
              <w:suppressLineNumbers/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i/>
                <w:sz w:val="24"/>
                <w:szCs w:val="24"/>
              </w:rPr>
              <w:t>Central pressure</w:t>
            </w:r>
          </w:p>
        </w:tc>
        <w:tc>
          <w:tcPr>
            <w:tcW w:w="2242" w:type="dxa"/>
            <w:gridSpan w:val="2"/>
            <w:shd w:val="clear" w:color="auto" w:fill="F2F2F2" w:themeFill="background1" w:themeFillShade="F2"/>
            <w:vAlign w:val="center"/>
          </w:tcPr>
          <w:p w14:paraId="09A77472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782B023E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2501F3A5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56ECC2CD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shd w:val="clear" w:color="auto" w:fill="F2F2F2" w:themeFill="background1" w:themeFillShade="F2"/>
            <w:vAlign w:val="center"/>
          </w:tcPr>
          <w:p w14:paraId="53FA25B6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gridSpan w:val="2"/>
            <w:shd w:val="clear" w:color="auto" w:fill="F2F2F2" w:themeFill="background1" w:themeFillShade="F2"/>
            <w:vAlign w:val="center"/>
          </w:tcPr>
          <w:p w14:paraId="3E859EE5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F6EC3" w:rsidRPr="00BF6EC3" w14:paraId="106124CF" w14:textId="77777777" w:rsidTr="00B424E3">
        <w:trPr>
          <w:trHeight w:val="423"/>
        </w:trPr>
        <w:tc>
          <w:tcPr>
            <w:tcW w:w="2593" w:type="dxa"/>
            <w:vAlign w:val="bottom"/>
          </w:tcPr>
          <w:p w14:paraId="17AC2DE7" w14:textId="1B719032" w:rsidR="00B424E3" w:rsidRPr="00BF6EC3" w:rsidRDefault="00B424E3" w:rsidP="00B424E3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 xml:space="preserve">Systolic BP </w:t>
            </w:r>
            <w:r w:rsidR="00A72DCE"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2242" w:type="dxa"/>
            <w:gridSpan w:val="2"/>
            <w:vAlign w:val="center"/>
          </w:tcPr>
          <w:p w14:paraId="4369BE1A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18.5(116.8,120.1)</w:t>
            </w:r>
          </w:p>
        </w:tc>
        <w:tc>
          <w:tcPr>
            <w:tcW w:w="2241" w:type="dxa"/>
            <w:vAlign w:val="center"/>
          </w:tcPr>
          <w:p w14:paraId="4AAEB45A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20.8(119.0,122.6)</w:t>
            </w:r>
          </w:p>
        </w:tc>
        <w:tc>
          <w:tcPr>
            <w:tcW w:w="1331" w:type="dxa"/>
            <w:vAlign w:val="center"/>
          </w:tcPr>
          <w:p w14:paraId="2B49B06C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077</w:t>
            </w:r>
          </w:p>
        </w:tc>
        <w:tc>
          <w:tcPr>
            <w:tcW w:w="2241" w:type="dxa"/>
            <w:vAlign w:val="center"/>
          </w:tcPr>
          <w:p w14:paraId="4501DCE6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16.1(113.8,118.5)</w:t>
            </w:r>
          </w:p>
        </w:tc>
        <w:tc>
          <w:tcPr>
            <w:tcW w:w="2242" w:type="dxa"/>
            <w:vAlign w:val="center"/>
          </w:tcPr>
          <w:p w14:paraId="73845033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21.6(119.3,123.8)</w:t>
            </w:r>
          </w:p>
        </w:tc>
        <w:tc>
          <w:tcPr>
            <w:tcW w:w="1331" w:type="dxa"/>
            <w:gridSpan w:val="2"/>
            <w:vAlign w:val="center"/>
          </w:tcPr>
          <w:p w14:paraId="36059CE7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002</w:t>
            </w:r>
          </w:p>
        </w:tc>
      </w:tr>
      <w:tr w:rsidR="00BF6EC3" w:rsidRPr="00BF6EC3" w14:paraId="29812F67" w14:textId="77777777" w:rsidTr="00B424E3">
        <w:trPr>
          <w:trHeight w:val="423"/>
        </w:trPr>
        <w:tc>
          <w:tcPr>
            <w:tcW w:w="2593" w:type="dxa"/>
            <w:shd w:val="clear" w:color="auto" w:fill="F2F2F2" w:themeFill="background1" w:themeFillShade="F2"/>
            <w:vAlign w:val="bottom"/>
          </w:tcPr>
          <w:p w14:paraId="79CDD956" w14:textId="6EB59412" w:rsidR="00B424E3" w:rsidRPr="00BF6EC3" w:rsidRDefault="00B424E3" w:rsidP="00B424E3">
            <w:pPr>
              <w:suppressLineNumbers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hAnsi="Times New Roman" w:cs="Times New Roman"/>
                <w:sz w:val="24"/>
                <w:szCs w:val="24"/>
              </w:rPr>
              <w:t xml:space="preserve">Diastolic BP </w:t>
            </w:r>
            <w:r w:rsidR="00A72DCE"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2242" w:type="dxa"/>
            <w:gridSpan w:val="2"/>
            <w:shd w:val="clear" w:color="auto" w:fill="F2F2F2" w:themeFill="background1" w:themeFillShade="F2"/>
            <w:vAlign w:val="center"/>
          </w:tcPr>
          <w:p w14:paraId="6917A4A9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79.3 (78.0, 80.7)</w:t>
            </w: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4B14E14D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80.2 (78.7, 81.6)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7B14351D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437</w:t>
            </w: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51469A30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76.3 (74.5, 78.0)</w:t>
            </w:r>
          </w:p>
        </w:tc>
        <w:tc>
          <w:tcPr>
            <w:tcW w:w="2242" w:type="dxa"/>
            <w:shd w:val="clear" w:color="auto" w:fill="F2F2F2" w:themeFill="background1" w:themeFillShade="F2"/>
            <w:vAlign w:val="center"/>
          </w:tcPr>
          <w:p w14:paraId="1C95F8A2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80.0 (78.3, 81.7)</w:t>
            </w:r>
          </w:p>
        </w:tc>
        <w:tc>
          <w:tcPr>
            <w:tcW w:w="1331" w:type="dxa"/>
            <w:gridSpan w:val="2"/>
            <w:shd w:val="clear" w:color="auto" w:fill="F2F2F2" w:themeFill="background1" w:themeFillShade="F2"/>
            <w:vAlign w:val="center"/>
          </w:tcPr>
          <w:p w14:paraId="4070267C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004</w:t>
            </w:r>
          </w:p>
        </w:tc>
      </w:tr>
      <w:tr w:rsidR="00BF6EC3" w:rsidRPr="00BF6EC3" w14:paraId="1A4B0394" w14:textId="77777777" w:rsidTr="00B424E3">
        <w:trPr>
          <w:trHeight w:val="423"/>
        </w:trPr>
        <w:tc>
          <w:tcPr>
            <w:tcW w:w="2593" w:type="dxa"/>
            <w:vAlign w:val="center"/>
          </w:tcPr>
          <w:p w14:paraId="5C04396A" w14:textId="46FE6270" w:rsidR="00B424E3" w:rsidRPr="00BF6EC3" w:rsidRDefault="00B424E3" w:rsidP="00B424E3">
            <w:pPr>
              <w:suppressLineNumbers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t>MAP</w:t>
            </w:r>
            <w:r w:rsidRPr="00BF6EC3">
              <w:rPr>
                <w:rFonts w:ascii="Times New Roman" w:eastAsia="Calibri" w:hAnsi="Times New Roman"/>
                <w:sz w:val="24"/>
                <w:vertAlign w:val="superscript"/>
              </w:rPr>
              <w:t>†</w:t>
            </w:r>
            <w:r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A72DCE"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2242" w:type="dxa"/>
            <w:gridSpan w:val="2"/>
            <w:vAlign w:val="center"/>
          </w:tcPr>
          <w:p w14:paraId="291B7DC9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94.1 (92.6, 95.6)</w:t>
            </w:r>
          </w:p>
        </w:tc>
        <w:tc>
          <w:tcPr>
            <w:tcW w:w="2241" w:type="dxa"/>
            <w:vAlign w:val="center"/>
          </w:tcPr>
          <w:p w14:paraId="1EB55F8A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95.7 (94.0, 97.3)</w:t>
            </w:r>
          </w:p>
        </w:tc>
        <w:tc>
          <w:tcPr>
            <w:tcW w:w="1331" w:type="dxa"/>
            <w:vAlign w:val="center"/>
          </w:tcPr>
          <w:p w14:paraId="2F1EEA9B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154</w:t>
            </w:r>
          </w:p>
        </w:tc>
        <w:tc>
          <w:tcPr>
            <w:tcW w:w="2241" w:type="dxa"/>
            <w:vAlign w:val="center"/>
          </w:tcPr>
          <w:p w14:paraId="501AFBFF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91.9 (90.0, 93.9)</w:t>
            </w:r>
          </w:p>
        </w:tc>
        <w:tc>
          <w:tcPr>
            <w:tcW w:w="2242" w:type="dxa"/>
            <w:vAlign w:val="center"/>
          </w:tcPr>
          <w:p w14:paraId="36424E9D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96.0 (94.1, 97.9)</w:t>
            </w:r>
          </w:p>
        </w:tc>
        <w:tc>
          <w:tcPr>
            <w:tcW w:w="1331" w:type="dxa"/>
            <w:gridSpan w:val="2"/>
            <w:vAlign w:val="center"/>
          </w:tcPr>
          <w:p w14:paraId="28CEA2DF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004</w:t>
            </w:r>
          </w:p>
        </w:tc>
      </w:tr>
      <w:tr w:rsidR="00BF6EC3" w:rsidRPr="00BF6EC3" w14:paraId="5850AD51" w14:textId="77777777" w:rsidTr="00B424E3">
        <w:trPr>
          <w:trHeight w:val="407"/>
        </w:trPr>
        <w:tc>
          <w:tcPr>
            <w:tcW w:w="2593" w:type="dxa"/>
            <w:shd w:val="clear" w:color="auto" w:fill="F2F2F2" w:themeFill="background1" w:themeFillShade="F2"/>
            <w:vAlign w:val="center"/>
          </w:tcPr>
          <w:p w14:paraId="4AD511F1" w14:textId="0281F5B0" w:rsidR="00B424E3" w:rsidRPr="00BF6EC3" w:rsidRDefault="00B424E3" w:rsidP="00B424E3">
            <w:pPr>
              <w:suppressLineNumbers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D25F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ulse pressure</w:t>
            </w:r>
            <w:r w:rsidRPr="00BF6EC3">
              <w:rPr>
                <w:rFonts w:ascii="Times New Roman" w:eastAsia="Calibri" w:hAnsi="Times New Roman"/>
                <w:sz w:val="24"/>
                <w:vertAlign w:val="superscript"/>
              </w:rPr>
              <w:t>‡</w:t>
            </w:r>
            <w:r w:rsidR="00A72DCE" w:rsidRPr="00BF6EC3">
              <w:rPr>
                <w:rFonts w:ascii="Times New Roman" w:eastAsia="Calibri" w:hAnsi="Times New Roman"/>
                <w:sz w:val="24"/>
                <w:vertAlign w:val="superscript"/>
              </w:rPr>
              <w:t xml:space="preserve"> </w:t>
            </w:r>
            <w:r w:rsidR="00A72DCE"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2242" w:type="dxa"/>
            <w:gridSpan w:val="2"/>
            <w:shd w:val="clear" w:color="auto" w:fill="F2F2F2" w:themeFill="background1" w:themeFillShade="F2"/>
            <w:vAlign w:val="center"/>
          </w:tcPr>
          <w:p w14:paraId="6B1E27D6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38.6 (37.6, 39.6)</w:t>
            </w: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7EEB1C0C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40.1 (39.1, 41.2)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1C9FFA5D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046</w:t>
            </w: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40547AF5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39.2 (37.7, 40.7)</w:t>
            </w:r>
          </w:p>
        </w:tc>
        <w:tc>
          <w:tcPr>
            <w:tcW w:w="2242" w:type="dxa"/>
            <w:shd w:val="clear" w:color="auto" w:fill="F2F2F2" w:themeFill="background1" w:themeFillShade="F2"/>
            <w:vAlign w:val="center"/>
          </w:tcPr>
          <w:p w14:paraId="03FDD330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41.1 (39.7, 42.5)</w:t>
            </w:r>
          </w:p>
        </w:tc>
        <w:tc>
          <w:tcPr>
            <w:tcW w:w="1331" w:type="dxa"/>
            <w:gridSpan w:val="2"/>
            <w:shd w:val="clear" w:color="auto" w:fill="F2F2F2" w:themeFill="background1" w:themeFillShade="F2"/>
            <w:vAlign w:val="center"/>
          </w:tcPr>
          <w:p w14:paraId="3B9B852C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218</w:t>
            </w:r>
          </w:p>
        </w:tc>
      </w:tr>
      <w:tr w:rsidR="00BF6EC3" w:rsidRPr="00BF6EC3" w14:paraId="156CB326" w14:textId="77777777" w:rsidTr="00B424E3">
        <w:trPr>
          <w:trHeight w:val="423"/>
        </w:trPr>
        <w:tc>
          <w:tcPr>
            <w:tcW w:w="2593" w:type="dxa"/>
            <w:vAlign w:val="bottom"/>
          </w:tcPr>
          <w:p w14:paraId="2A15EF71" w14:textId="77777777" w:rsidR="00B424E3" w:rsidRPr="00BF6EC3" w:rsidRDefault="00B424E3" w:rsidP="00B424E3">
            <w:pPr>
              <w:suppressLineNumbers/>
              <w:spacing w:after="0"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ulse wave analysis</w:t>
            </w:r>
          </w:p>
        </w:tc>
        <w:tc>
          <w:tcPr>
            <w:tcW w:w="2242" w:type="dxa"/>
            <w:gridSpan w:val="2"/>
            <w:vAlign w:val="center"/>
          </w:tcPr>
          <w:p w14:paraId="268F94EC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6D50F786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vAlign w:val="center"/>
          </w:tcPr>
          <w:p w14:paraId="5634CF0F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vAlign w:val="center"/>
          </w:tcPr>
          <w:p w14:paraId="42F84432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vAlign w:val="center"/>
          </w:tcPr>
          <w:p w14:paraId="495D1286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gridSpan w:val="2"/>
            <w:vAlign w:val="center"/>
          </w:tcPr>
          <w:p w14:paraId="129C68C9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F6EC3" w:rsidRPr="00BF6EC3" w14:paraId="703D69C7" w14:textId="77777777" w:rsidTr="00B424E3">
        <w:trPr>
          <w:trHeight w:val="423"/>
        </w:trPr>
        <w:tc>
          <w:tcPr>
            <w:tcW w:w="2781" w:type="dxa"/>
            <w:gridSpan w:val="2"/>
            <w:shd w:val="clear" w:color="auto" w:fill="F2F2F2" w:themeFill="background1" w:themeFillShade="F2"/>
            <w:vAlign w:val="bottom"/>
          </w:tcPr>
          <w:p w14:paraId="06218144" w14:textId="4EBB165C" w:rsidR="00B424E3" w:rsidRPr="00AD25F2" w:rsidRDefault="00B424E3" w:rsidP="00B424E3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ugmentation pressure </w:t>
            </w:r>
            <w:r w:rsidR="00A72DCE"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2054" w:type="dxa"/>
            <w:shd w:val="clear" w:color="auto" w:fill="F2F2F2" w:themeFill="background1" w:themeFillShade="F2"/>
            <w:vAlign w:val="center"/>
          </w:tcPr>
          <w:p w14:paraId="4E68B39E" w14:textId="77777777" w:rsidR="00B424E3" w:rsidRPr="00BF6EC3" w:rsidRDefault="00B424E3" w:rsidP="00B424E3">
            <w:pPr>
              <w:suppressLineNumbers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 xml:space="preserve">   7.1 (6.4, 7.9)</w:t>
            </w: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21BF8ACB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8.3 (7.5, 9.1)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4C3C51C8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034</w:t>
            </w: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411A3CCC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1.5 (10.4, 12.6)</w:t>
            </w:r>
          </w:p>
        </w:tc>
        <w:tc>
          <w:tcPr>
            <w:tcW w:w="2242" w:type="dxa"/>
            <w:shd w:val="clear" w:color="auto" w:fill="F2F2F2" w:themeFill="background1" w:themeFillShade="F2"/>
            <w:vAlign w:val="center"/>
          </w:tcPr>
          <w:p w14:paraId="269B4177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1.8 (10.8, 12.9)</w:t>
            </w:r>
          </w:p>
        </w:tc>
        <w:tc>
          <w:tcPr>
            <w:tcW w:w="1331" w:type="dxa"/>
            <w:gridSpan w:val="2"/>
            <w:shd w:val="clear" w:color="auto" w:fill="F2F2F2" w:themeFill="background1" w:themeFillShade="F2"/>
            <w:vAlign w:val="center"/>
          </w:tcPr>
          <w:p w14:paraId="2D2B4687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736</w:t>
            </w:r>
          </w:p>
        </w:tc>
      </w:tr>
      <w:tr w:rsidR="00BF6EC3" w:rsidRPr="00BF6EC3" w14:paraId="2BA51159" w14:textId="77777777" w:rsidTr="00B424E3">
        <w:trPr>
          <w:trHeight w:val="423"/>
        </w:trPr>
        <w:tc>
          <w:tcPr>
            <w:tcW w:w="2593" w:type="dxa"/>
            <w:vAlign w:val="bottom"/>
          </w:tcPr>
          <w:p w14:paraId="7F0FF518" w14:textId="77777777" w:rsidR="00B424E3" w:rsidRPr="00AD25F2" w:rsidRDefault="00B424E3" w:rsidP="00B424E3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proofErr w:type="spellStart"/>
            <w:r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t>AIx</w:t>
            </w:r>
            <w:proofErr w:type="spellEnd"/>
            <w:r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42" w:type="dxa"/>
            <w:gridSpan w:val="2"/>
            <w:vAlign w:val="center"/>
          </w:tcPr>
          <w:p w14:paraId="223A9906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8.1 (16.5, 19.7)</w:t>
            </w:r>
          </w:p>
        </w:tc>
        <w:tc>
          <w:tcPr>
            <w:tcW w:w="2241" w:type="dxa"/>
            <w:vAlign w:val="center"/>
          </w:tcPr>
          <w:p w14:paraId="3D0D4609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20.4 (18.7, 22.1)</w:t>
            </w:r>
          </w:p>
        </w:tc>
        <w:tc>
          <w:tcPr>
            <w:tcW w:w="1331" w:type="dxa"/>
            <w:vAlign w:val="center"/>
          </w:tcPr>
          <w:p w14:paraId="41448C5B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049</w:t>
            </w:r>
          </w:p>
        </w:tc>
        <w:tc>
          <w:tcPr>
            <w:tcW w:w="2241" w:type="dxa"/>
            <w:vAlign w:val="center"/>
          </w:tcPr>
          <w:p w14:paraId="7DC944AA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29.0 (27.0, 31.0)</w:t>
            </w:r>
          </w:p>
        </w:tc>
        <w:tc>
          <w:tcPr>
            <w:tcW w:w="2242" w:type="dxa"/>
            <w:vAlign w:val="center"/>
          </w:tcPr>
          <w:p w14:paraId="2D5C2425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27.7 (25.8, 29.6)</w:t>
            </w:r>
          </w:p>
        </w:tc>
        <w:tc>
          <w:tcPr>
            <w:tcW w:w="1331" w:type="dxa"/>
            <w:gridSpan w:val="2"/>
            <w:vAlign w:val="center"/>
          </w:tcPr>
          <w:p w14:paraId="42E378FB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353</w:t>
            </w:r>
          </w:p>
        </w:tc>
      </w:tr>
      <w:tr w:rsidR="00BF6EC3" w:rsidRPr="00BF6EC3" w14:paraId="7A2564B0" w14:textId="77777777" w:rsidTr="00B424E3">
        <w:trPr>
          <w:trHeight w:val="407"/>
        </w:trPr>
        <w:tc>
          <w:tcPr>
            <w:tcW w:w="2593" w:type="dxa"/>
            <w:shd w:val="clear" w:color="auto" w:fill="F2F2F2" w:themeFill="background1" w:themeFillShade="F2"/>
            <w:vAlign w:val="bottom"/>
          </w:tcPr>
          <w:p w14:paraId="769746D7" w14:textId="77777777" w:rsidR="00B424E3" w:rsidRPr="00AD25F2" w:rsidRDefault="00B424E3" w:rsidP="00B424E3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PP amplification </w:t>
            </w:r>
          </w:p>
        </w:tc>
        <w:tc>
          <w:tcPr>
            <w:tcW w:w="2242" w:type="dxa"/>
            <w:gridSpan w:val="2"/>
            <w:shd w:val="clear" w:color="auto" w:fill="F2F2F2" w:themeFill="background1" w:themeFillShade="F2"/>
            <w:vAlign w:val="center"/>
          </w:tcPr>
          <w:p w14:paraId="24859933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6.0 (15.4, 16.5)</w:t>
            </w: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3452ED01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5.7 (15.1, 16.3)</w:t>
            </w: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6C5B1108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482</w:t>
            </w: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7CA95FA8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2.5 (11.7, 13.3)</w:t>
            </w:r>
          </w:p>
        </w:tc>
        <w:tc>
          <w:tcPr>
            <w:tcW w:w="2242" w:type="dxa"/>
            <w:shd w:val="clear" w:color="auto" w:fill="F2F2F2" w:themeFill="background1" w:themeFillShade="F2"/>
            <w:vAlign w:val="center"/>
          </w:tcPr>
          <w:p w14:paraId="08C7A4B3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3.3 (12.6, 14.1)</w:t>
            </w:r>
          </w:p>
        </w:tc>
        <w:tc>
          <w:tcPr>
            <w:tcW w:w="1331" w:type="dxa"/>
            <w:gridSpan w:val="2"/>
            <w:shd w:val="clear" w:color="auto" w:fill="F2F2F2" w:themeFill="background1" w:themeFillShade="F2"/>
            <w:vAlign w:val="center"/>
          </w:tcPr>
          <w:p w14:paraId="6E061375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181</w:t>
            </w:r>
          </w:p>
        </w:tc>
      </w:tr>
      <w:tr w:rsidR="00BF6EC3" w:rsidRPr="00BF6EC3" w14:paraId="21C237DF" w14:textId="77777777" w:rsidTr="00B424E3">
        <w:trPr>
          <w:trHeight w:val="423"/>
        </w:trPr>
        <w:tc>
          <w:tcPr>
            <w:tcW w:w="2593" w:type="dxa"/>
            <w:vAlign w:val="bottom"/>
          </w:tcPr>
          <w:p w14:paraId="0794B771" w14:textId="77777777" w:rsidR="00B424E3" w:rsidRPr="00AD25F2" w:rsidRDefault="00B424E3" w:rsidP="00B424E3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AD25F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P ratio</w:t>
            </w:r>
          </w:p>
        </w:tc>
        <w:tc>
          <w:tcPr>
            <w:tcW w:w="2242" w:type="dxa"/>
            <w:gridSpan w:val="2"/>
            <w:vAlign w:val="center"/>
          </w:tcPr>
          <w:p w14:paraId="6F4E1522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.42 (1.41, 1.44)</w:t>
            </w:r>
          </w:p>
        </w:tc>
        <w:tc>
          <w:tcPr>
            <w:tcW w:w="2241" w:type="dxa"/>
            <w:vAlign w:val="center"/>
          </w:tcPr>
          <w:p w14:paraId="218DA434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.40 (1.38, 1.42)</w:t>
            </w:r>
          </w:p>
        </w:tc>
        <w:tc>
          <w:tcPr>
            <w:tcW w:w="1331" w:type="dxa"/>
            <w:vAlign w:val="center"/>
          </w:tcPr>
          <w:p w14:paraId="51E11344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056</w:t>
            </w:r>
          </w:p>
        </w:tc>
        <w:tc>
          <w:tcPr>
            <w:tcW w:w="2241" w:type="dxa"/>
            <w:vAlign w:val="center"/>
          </w:tcPr>
          <w:p w14:paraId="42ACF045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.33 (1.31, 1.34)</w:t>
            </w:r>
          </w:p>
        </w:tc>
        <w:tc>
          <w:tcPr>
            <w:tcW w:w="2242" w:type="dxa"/>
            <w:vAlign w:val="center"/>
          </w:tcPr>
          <w:p w14:paraId="7F8A555D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1.34 (1.32, 1.36)</w:t>
            </w:r>
          </w:p>
        </w:tc>
        <w:tc>
          <w:tcPr>
            <w:tcW w:w="1331" w:type="dxa"/>
            <w:gridSpan w:val="2"/>
            <w:vAlign w:val="center"/>
          </w:tcPr>
          <w:p w14:paraId="78F9C9DE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384</w:t>
            </w:r>
          </w:p>
        </w:tc>
      </w:tr>
      <w:tr w:rsidR="00BF6EC3" w:rsidRPr="00BF6EC3" w14:paraId="1E5323B7" w14:textId="77777777" w:rsidTr="00B424E3">
        <w:trPr>
          <w:trHeight w:val="423"/>
        </w:trPr>
        <w:tc>
          <w:tcPr>
            <w:tcW w:w="2593" w:type="dxa"/>
            <w:shd w:val="clear" w:color="auto" w:fill="F2F2F2" w:themeFill="background1" w:themeFillShade="F2"/>
            <w:vAlign w:val="bottom"/>
          </w:tcPr>
          <w:p w14:paraId="32E620FB" w14:textId="77777777" w:rsidR="00B424E3" w:rsidRPr="00AD25F2" w:rsidRDefault="00B424E3" w:rsidP="00B424E3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eastAsia="en-GB"/>
              </w:rPr>
            </w:pPr>
            <w:r w:rsidRPr="00AD25F2">
              <w:rPr>
                <w:rFonts w:ascii="Times New Roman" w:eastAsia="Times New Roman" w:hAnsi="Times New Roman" w:cs="Times New Roman"/>
                <w:i/>
                <w:kern w:val="24"/>
                <w:sz w:val="24"/>
                <w:szCs w:val="24"/>
                <w:lang w:eastAsia="en-GB"/>
              </w:rPr>
              <w:t xml:space="preserve">Pulse wave velocity </w:t>
            </w:r>
          </w:p>
        </w:tc>
        <w:tc>
          <w:tcPr>
            <w:tcW w:w="2242" w:type="dxa"/>
            <w:gridSpan w:val="2"/>
            <w:shd w:val="clear" w:color="auto" w:fill="F2F2F2" w:themeFill="background1" w:themeFillShade="F2"/>
            <w:vAlign w:val="center"/>
          </w:tcPr>
          <w:p w14:paraId="418C1526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36143616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F2F2F2" w:themeFill="background1" w:themeFillShade="F2"/>
            <w:vAlign w:val="center"/>
          </w:tcPr>
          <w:p w14:paraId="406BB752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F2F2F2" w:themeFill="background1" w:themeFillShade="F2"/>
            <w:vAlign w:val="center"/>
          </w:tcPr>
          <w:p w14:paraId="7F6489A5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shd w:val="clear" w:color="auto" w:fill="F2F2F2" w:themeFill="background1" w:themeFillShade="F2"/>
            <w:vAlign w:val="center"/>
          </w:tcPr>
          <w:p w14:paraId="4F017C5F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gridSpan w:val="2"/>
            <w:shd w:val="clear" w:color="auto" w:fill="F2F2F2" w:themeFill="background1" w:themeFillShade="F2"/>
            <w:vAlign w:val="center"/>
          </w:tcPr>
          <w:p w14:paraId="070D250D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F6EC3" w:rsidRPr="00BF6EC3" w14:paraId="7CA5482B" w14:textId="77777777" w:rsidTr="00B424E3">
        <w:trPr>
          <w:trHeight w:val="407"/>
        </w:trPr>
        <w:tc>
          <w:tcPr>
            <w:tcW w:w="2593" w:type="dxa"/>
            <w:tcBorders>
              <w:bottom w:val="single" w:sz="12" w:space="0" w:color="auto"/>
            </w:tcBorders>
            <w:vAlign w:val="bottom"/>
          </w:tcPr>
          <w:p w14:paraId="768DDB99" w14:textId="77777777" w:rsidR="00B424E3" w:rsidRPr="00AD25F2" w:rsidRDefault="00B424E3" w:rsidP="00B424E3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eastAsia="en-GB"/>
              </w:rPr>
            </w:pPr>
            <w:r w:rsidRPr="00AD25F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PWV (m/s)</w:t>
            </w:r>
            <w:r w:rsidRPr="00AD25F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eastAsia="en-GB"/>
              </w:rPr>
              <w:t>§</w:t>
            </w:r>
          </w:p>
        </w:tc>
        <w:tc>
          <w:tcPr>
            <w:tcW w:w="2242" w:type="dxa"/>
            <w:gridSpan w:val="2"/>
            <w:tcBorders>
              <w:bottom w:val="single" w:sz="12" w:space="0" w:color="auto"/>
            </w:tcBorders>
            <w:vAlign w:val="center"/>
          </w:tcPr>
          <w:p w14:paraId="3B2E7EA8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7.67 (7.48, 7.85)</w:t>
            </w:r>
          </w:p>
        </w:tc>
        <w:tc>
          <w:tcPr>
            <w:tcW w:w="2241" w:type="dxa"/>
            <w:tcBorders>
              <w:bottom w:val="single" w:sz="12" w:space="0" w:color="auto"/>
            </w:tcBorders>
            <w:vAlign w:val="center"/>
          </w:tcPr>
          <w:p w14:paraId="01BDD976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7.68 (7.48, 7.89)</w:t>
            </w:r>
          </w:p>
        </w:tc>
        <w:tc>
          <w:tcPr>
            <w:tcW w:w="1331" w:type="dxa"/>
            <w:tcBorders>
              <w:bottom w:val="single" w:sz="12" w:space="0" w:color="auto"/>
            </w:tcBorders>
            <w:vAlign w:val="center"/>
          </w:tcPr>
          <w:p w14:paraId="6B4C42F4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861</w:t>
            </w:r>
          </w:p>
        </w:tc>
        <w:tc>
          <w:tcPr>
            <w:tcW w:w="2241" w:type="dxa"/>
            <w:tcBorders>
              <w:bottom w:val="single" w:sz="12" w:space="0" w:color="auto"/>
            </w:tcBorders>
            <w:vAlign w:val="center"/>
          </w:tcPr>
          <w:p w14:paraId="67B18898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7.11 (6.89, 7.34)</w:t>
            </w:r>
          </w:p>
        </w:tc>
        <w:tc>
          <w:tcPr>
            <w:tcW w:w="2242" w:type="dxa"/>
            <w:tcBorders>
              <w:bottom w:val="single" w:sz="12" w:space="0" w:color="auto"/>
            </w:tcBorders>
            <w:vAlign w:val="center"/>
          </w:tcPr>
          <w:p w14:paraId="20D22D07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7.47 (7.25, 7.69)</w:t>
            </w:r>
          </w:p>
        </w:tc>
        <w:tc>
          <w:tcPr>
            <w:tcW w:w="1331" w:type="dxa"/>
            <w:gridSpan w:val="2"/>
            <w:tcBorders>
              <w:bottom w:val="single" w:sz="12" w:space="0" w:color="auto"/>
            </w:tcBorders>
            <w:vAlign w:val="center"/>
          </w:tcPr>
          <w:p w14:paraId="3A16180C" w14:textId="77777777" w:rsidR="00B424E3" w:rsidRPr="00BF6EC3" w:rsidRDefault="00B424E3" w:rsidP="00B424E3">
            <w:pPr>
              <w:suppressLineNumbers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6EC3">
              <w:rPr>
                <w:rFonts w:ascii="Times New Roman" w:eastAsia="Calibri" w:hAnsi="Times New Roman" w:cs="Times New Roman"/>
                <w:sz w:val="24"/>
              </w:rPr>
              <w:t>0.043</w:t>
            </w:r>
          </w:p>
        </w:tc>
      </w:tr>
    </w:tbl>
    <w:p w14:paraId="3C1D6306" w14:textId="77777777" w:rsidR="00FB249A" w:rsidRPr="00BF6EC3" w:rsidRDefault="00FB249A" w:rsidP="00333072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6A17CE5E" w14:textId="77777777" w:rsidR="0055759B" w:rsidRPr="00BF6EC3" w:rsidRDefault="0055759B" w:rsidP="00333072">
      <w:pPr>
        <w:suppressLineNumbers/>
        <w:spacing w:after="0"/>
        <w:rPr>
          <w:rFonts w:ascii="Times New Roman" w:hAnsi="Times New Roman"/>
          <w:b/>
          <w:sz w:val="24"/>
        </w:rPr>
      </w:pPr>
    </w:p>
    <w:p w14:paraId="69A60303" w14:textId="6CFB6CC6" w:rsidR="009C2FB4" w:rsidRPr="00BF6EC3" w:rsidRDefault="009C2FB4" w:rsidP="00333072">
      <w:pPr>
        <w:suppressLineNumbers/>
        <w:rPr>
          <w:rFonts w:ascii="Times New Roman" w:eastAsia="Calibri" w:hAnsi="Times New Roman"/>
          <w:sz w:val="24"/>
        </w:rPr>
      </w:pPr>
      <w:r w:rsidRPr="00BF6EC3">
        <w:rPr>
          <w:rFonts w:ascii="Times New Roman" w:eastAsia="Calibri" w:hAnsi="Times New Roman"/>
          <w:sz w:val="24"/>
        </w:rPr>
        <w:t xml:space="preserve">Data presented as adjusted means (95% CI). All units given as mmHg, unless otherwise stated. </w:t>
      </w:r>
    </w:p>
    <w:p w14:paraId="53C7DE62" w14:textId="77777777" w:rsidR="002403BF" w:rsidRPr="00BF6EC3" w:rsidRDefault="009552C2" w:rsidP="00333072">
      <w:pPr>
        <w:suppressLineNumbers/>
        <w:rPr>
          <w:rFonts w:ascii="Times New Roman" w:eastAsia="Calibri" w:hAnsi="Times New Roman"/>
          <w:sz w:val="24"/>
        </w:rPr>
      </w:pPr>
      <w:r w:rsidRPr="00AD25F2">
        <w:rPr>
          <w:rFonts w:ascii="Times New Roman" w:eastAsia="Calibri" w:hAnsi="Times New Roman"/>
          <w:sz w:val="24"/>
          <w:vertAlign w:val="superscript"/>
        </w:rPr>
        <w:t>*</w:t>
      </w:r>
      <w:r w:rsidR="009C2FB4" w:rsidRPr="00AD25F2">
        <w:rPr>
          <w:rFonts w:ascii="Times New Roman" w:eastAsia="Calibri" w:hAnsi="Times New Roman"/>
          <w:sz w:val="24"/>
          <w:vertAlign w:val="superscript"/>
        </w:rPr>
        <w:t xml:space="preserve"> </w:t>
      </w:r>
      <w:r w:rsidR="009C2FB4" w:rsidRPr="00BF6EC3">
        <w:rPr>
          <w:rFonts w:ascii="Times New Roman" w:eastAsia="Calibri" w:hAnsi="Times New Roman"/>
          <w:sz w:val="24"/>
        </w:rPr>
        <w:t xml:space="preserve">One-way ANCOVA adjusting for age, BMI, use of anti-hypertensive medication and consumption of fortified breakfast cereals with </w:t>
      </w:r>
    </w:p>
    <w:p w14:paraId="20CE81AD" w14:textId="6A5B8345" w:rsidR="009C2FB4" w:rsidRPr="00BF6EC3" w:rsidRDefault="009C2FB4" w:rsidP="00333072">
      <w:pPr>
        <w:suppressLineNumbers/>
        <w:rPr>
          <w:rFonts w:ascii="Times New Roman" w:eastAsia="Calibri" w:hAnsi="Times New Roman"/>
          <w:sz w:val="24"/>
        </w:rPr>
      </w:pPr>
      <w:r w:rsidRPr="00BF6EC3">
        <w:rPr>
          <w:rFonts w:ascii="Times New Roman" w:eastAsia="Calibri" w:hAnsi="Times New Roman"/>
          <w:sz w:val="24"/>
        </w:rPr>
        <w:t xml:space="preserve">Bonferroni post-hoc analysis. PWV also adjusted for consumption of fortified breakfast cereals. Chi-square test used to detect differences in categorical variables. </w:t>
      </w:r>
      <w:r w:rsidRPr="00BF6EC3">
        <w:rPr>
          <w:rFonts w:ascii="Times New Roman" w:eastAsia="Calibri" w:hAnsi="Times New Roman"/>
          <w:i/>
          <w:sz w:val="24"/>
        </w:rPr>
        <w:t>P</w:t>
      </w:r>
      <w:r w:rsidRPr="00BF6EC3">
        <w:rPr>
          <w:rFonts w:ascii="Times New Roman" w:eastAsia="Calibri" w:hAnsi="Times New Roman"/>
          <w:sz w:val="24"/>
        </w:rPr>
        <w:t>&lt;0.05 considered significant. Values within a row with different superscript letters (a, b) indicate significant differences between groups.</w:t>
      </w:r>
    </w:p>
    <w:p w14:paraId="74DA83E5" w14:textId="1792E3EC" w:rsidR="002B2EAB" w:rsidRPr="00BF6EC3" w:rsidRDefault="009552C2" w:rsidP="00333072">
      <w:pPr>
        <w:suppressLineNumbers/>
        <w:rPr>
          <w:rFonts w:ascii="Times New Roman" w:eastAsia="Calibri" w:hAnsi="Times New Roman"/>
          <w:sz w:val="24"/>
        </w:rPr>
      </w:pPr>
      <w:r w:rsidRPr="00BF6EC3">
        <w:rPr>
          <w:rFonts w:ascii="Times New Roman" w:eastAsia="Calibri" w:hAnsi="Times New Roman"/>
          <w:sz w:val="24"/>
          <w:vertAlign w:val="superscript"/>
        </w:rPr>
        <w:t>†</w:t>
      </w:r>
      <w:r w:rsidR="00F30E3A" w:rsidRPr="00BF6EC3">
        <w:rPr>
          <w:rFonts w:ascii="Times New Roman" w:eastAsia="Calibri" w:hAnsi="Times New Roman"/>
          <w:sz w:val="24"/>
          <w:vertAlign w:val="superscript"/>
        </w:rPr>
        <w:t xml:space="preserve"> </w:t>
      </w:r>
      <w:r w:rsidR="002B2EAB" w:rsidRPr="00BF6EC3">
        <w:rPr>
          <w:rFonts w:ascii="Times New Roman" w:eastAsia="Calibri" w:hAnsi="Times New Roman"/>
          <w:sz w:val="24"/>
        </w:rPr>
        <w:t>Mean arterial pressure (MAP) calculated as 1/3 systolic BP plus 2/3 diastolic BP.</w:t>
      </w:r>
    </w:p>
    <w:p w14:paraId="7E02EA43" w14:textId="2F588561" w:rsidR="002B2EAB" w:rsidRPr="00BF6EC3" w:rsidRDefault="0072668B" w:rsidP="00333072">
      <w:pPr>
        <w:suppressLineNumbers/>
        <w:rPr>
          <w:rFonts w:ascii="Times New Roman" w:eastAsia="Calibri" w:hAnsi="Times New Roman" w:cs="Times New Roman"/>
          <w:sz w:val="24"/>
          <w:szCs w:val="24"/>
        </w:rPr>
      </w:pPr>
      <w:r w:rsidRPr="00BF6EC3">
        <w:rPr>
          <w:rFonts w:ascii="Times New Roman" w:eastAsia="Calibri" w:hAnsi="Times New Roman"/>
          <w:sz w:val="24"/>
          <w:vertAlign w:val="superscript"/>
        </w:rPr>
        <w:t xml:space="preserve">‡ </w:t>
      </w:r>
      <w:r w:rsidR="002B2EAB" w:rsidRPr="00BF6EC3">
        <w:rPr>
          <w:rFonts w:ascii="Times New Roman" w:eastAsia="Calibri" w:hAnsi="Times New Roman"/>
          <w:sz w:val="24"/>
        </w:rPr>
        <w:t>Pulse pressure calculated as systolic BP minus diastolic BP.</w:t>
      </w:r>
    </w:p>
    <w:p w14:paraId="2D519FCB" w14:textId="14289506" w:rsidR="009C2FB4" w:rsidRPr="00AD25F2" w:rsidRDefault="009D1052" w:rsidP="00333072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</w:pPr>
      <w:r w:rsidRPr="00AD25F2">
        <w:rPr>
          <w:rFonts w:ascii="Times New Roman" w:eastAsia="Times New Roman" w:hAnsi="Times New Roman" w:cs="Times New Roman"/>
          <w:kern w:val="24"/>
          <w:sz w:val="24"/>
          <w:szCs w:val="24"/>
          <w:vertAlign w:val="superscript"/>
          <w:lang w:eastAsia="en-GB"/>
        </w:rPr>
        <w:t>§</w:t>
      </w:r>
      <w:r w:rsidR="00F30E3A" w:rsidRPr="00AD25F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 xml:space="preserve"> </w:t>
      </w:r>
      <w:r w:rsidR="002B2EAB" w:rsidRPr="00AD25F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 </w:t>
      </w:r>
      <w:r w:rsidR="009C2FB4" w:rsidRPr="00AD25F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WV in the male cohort, CC/CT </w:t>
      </w:r>
      <w:r w:rsidR="009C2FB4" w:rsidRPr="00AD25F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n </w:t>
      </w:r>
      <w:r w:rsidR="009C2FB4" w:rsidRPr="00AD25F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59; TT </w:t>
      </w:r>
      <w:r w:rsidR="009C2FB4" w:rsidRPr="00AD25F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n </w:t>
      </w:r>
      <w:r w:rsidR="009C2FB4" w:rsidRPr="00AD25F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34. For PWV in the female cohort CC/CT </w:t>
      </w:r>
      <w:r w:rsidR="009C2FB4" w:rsidRPr="00AD25F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n </w:t>
      </w:r>
      <w:r w:rsidR="009C2FB4" w:rsidRPr="00AD25F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92; TT </w:t>
      </w:r>
      <w:r w:rsidR="009C2FB4" w:rsidRPr="00AD25F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n </w:t>
      </w:r>
      <w:r w:rsidR="009C2FB4" w:rsidRPr="00AD25F2">
        <w:rPr>
          <w:rFonts w:ascii="Times New Roman" w:eastAsia="Times New Roman" w:hAnsi="Times New Roman" w:cs="Times New Roman"/>
          <w:sz w:val="24"/>
          <w:szCs w:val="24"/>
          <w:lang w:eastAsia="en-GB"/>
        </w:rPr>
        <w:t>102.</w:t>
      </w:r>
    </w:p>
    <w:p w14:paraId="2F6BEF56" w14:textId="15808345" w:rsidR="009C2FB4" w:rsidRPr="00BF6EC3" w:rsidRDefault="009C2FB4" w:rsidP="00333072">
      <w:pPr>
        <w:suppressLineNumbers/>
        <w:rPr>
          <w:rFonts w:ascii="Times New Roman" w:eastAsia="Calibri" w:hAnsi="Times New Roman"/>
          <w:sz w:val="24"/>
        </w:rPr>
      </w:pPr>
      <w:proofErr w:type="spellStart"/>
      <w:r w:rsidRPr="00BF6EC3">
        <w:rPr>
          <w:rFonts w:ascii="Times New Roman" w:eastAsia="Calibri" w:hAnsi="Times New Roman"/>
          <w:sz w:val="24"/>
        </w:rPr>
        <w:t>AIx</w:t>
      </w:r>
      <w:proofErr w:type="spellEnd"/>
      <w:r w:rsidRPr="00BF6EC3">
        <w:rPr>
          <w:rFonts w:ascii="Times New Roman" w:eastAsia="Calibri" w:hAnsi="Times New Roman"/>
          <w:sz w:val="24"/>
        </w:rPr>
        <w:t>, augmentation index; BP, blood pressure; MAP, mean arterial pressure; PP, pulse pressure; PWV, pulse wave velocity.</w:t>
      </w:r>
    </w:p>
    <w:p w14:paraId="2E2687DC" w14:textId="77777777" w:rsidR="003F2CDE" w:rsidRPr="00BF6EC3" w:rsidRDefault="003F2CDE" w:rsidP="00333072">
      <w:pPr>
        <w:suppressLineNumbers/>
        <w:rPr>
          <w:rFonts w:ascii="Times New Roman" w:eastAsia="Calibri" w:hAnsi="Times New Roman"/>
          <w:sz w:val="24"/>
        </w:rPr>
      </w:pPr>
    </w:p>
    <w:p w14:paraId="05BE82C4" w14:textId="78AB500C" w:rsidR="002A06D1" w:rsidRPr="00BF6EC3" w:rsidRDefault="002A06D1" w:rsidP="00333072">
      <w:pPr>
        <w:suppressLineNumbers/>
        <w:spacing w:line="360" w:lineRule="auto"/>
        <w:jc w:val="both"/>
        <w:rPr>
          <w:sz w:val="24"/>
          <w:szCs w:val="24"/>
        </w:rPr>
      </w:pPr>
    </w:p>
    <w:p w14:paraId="152926E7" w14:textId="77777777" w:rsidR="00216D89" w:rsidRPr="00BF6EC3" w:rsidRDefault="00216D89" w:rsidP="00333072">
      <w:pPr>
        <w:suppressLineNumbers/>
        <w:spacing w:line="360" w:lineRule="auto"/>
        <w:jc w:val="both"/>
        <w:rPr>
          <w:sz w:val="24"/>
          <w:szCs w:val="24"/>
        </w:rPr>
      </w:pPr>
    </w:p>
    <w:sectPr w:rsidR="00216D89" w:rsidRPr="00BF6EC3" w:rsidSect="00B424E3">
      <w:pgSz w:w="16838" w:h="11906" w:orient="landscape"/>
      <w:pgMar w:top="85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013C8" w14:textId="77777777" w:rsidR="00AC2AF2" w:rsidRDefault="00AC2AF2" w:rsidP="00737C39">
      <w:pPr>
        <w:spacing w:after="0" w:line="240" w:lineRule="auto"/>
      </w:pPr>
      <w:r>
        <w:separator/>
      </w:r>
    </w:p>
  </w:endnote>
  <w:endnote w:type="continuationSeparator" w:id="0">
    <w:p w14:paraId="37574FFD" w14:textId="77777777" w:rsidR="00AC2AF2" w:rsidRDefault="00AC2AF2" w:rsidP="00737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6306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6EDA39" w14:textId="54AE9F8A" w:rsidR="000645A2" w:rsidRDefault="000645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C28E8E" w14:textId="77777777" w:rsidR="000645A2" w:rsidRDefault="000645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9CCEF" w14:textId="77777777" w:rsidR="00AC2AF2" w:rsidRDefault="00AC2AF2" w:rsidP="00737C39">
      <w:pPr>
        <w:spacing w:after="0" w:line="240" w:lineRule="auto"/>
      </w:pPr>
      <w:r>
        <w:separator/>
      </w:r>
    </w:p>
  </w:footnote>
  <w:footnote w:type="continuationSeparator" w:id="0">
    <w:p w14:paraId="0AD8C978" w14:textId="77777777" w:rsidR="00AC2AF2" w:rsidRDefault="00AC2AF2" w:rsidP="00737C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A4B10"/>
    <w:multiLevelType w:val="multilevel"/>
    <w:tmpl w:val="E7206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F0D71E1"/>
    <w:multiLevelType w:val="multilevel"/>
    <w:tmpl w:val="382EC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DC094E"/>
    <w:multiLevelType w:val="hybridMultilevel"/>
    <w:tmpl w:val="0598DDEE"/>
    <w:lvl w:ilvl="0" w:tplc="25384FA0">
      <w:start w:val="1"/>
      <w:numFmt w:val="lowerLetter"/>
      <w:lvlText w:val="(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9F0716"/>
    <w:multiLevelType w:val="multilevel"/>
    <w:tmpl w:val="214CD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A275306"/>
    <w:multiLevelType w:val="hybridMultilevel"/>
    <w:tmpl w:val="B718A2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C572FA"/>
    <w:multiLevelType w:val="multilevel"/>
    <w:tmpl w:val="6D082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6588001">
    <w:abstractNumId w:val="0"/>
  </w:num>
  <w:num w:numId="2" w16cid:durableId="1212381572">
    <w:abstractNumId w:val="5"/>
  </w:num>
  <w:num w:numId="3" w16cid:durableId="1725252482">
    <w:abstractNumId w:val="3"/>
  </w:num>
  <w:num w:numId="4" w16cid:durableId="529955786">
    <w:abstractNumId w:val="4"/>
  </w:num>
  <w:num w:numId="5" w16cid:durableId="294456386">
    <w:abstractNumId w:val="1"/>
  </w:num>
  <w:num w:numId="6" w16cid:durableId="109597852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BCB"/>
    <w:rsid w:val="0000055D"/>
    <w:rsid w:val="000024B8"/>
    <w:rsid w:val="0000316B"/>
    <w:rsid w:val="00003FFC"/>
    <w:rsid w:val="000042A2"/>
    <w:rsid w:val="000042AC"/>
    <w:rsid w:val="00005E68"/>
    <w:rsid w:val="00011D45"/>
    <w:rsid w:val="00012992"/>
    <w:rsid w:val="00014947"/>
    <w:rsid w:val="00014AF9"/>
    <w:rsid w:val="00015AB9"/>
    <w:rsid w:val="00015B5A"/>
    <w:rsid w:val="00015D99"/>
    <w:rsid w:val="000160CD"/>
    <w:rsid w:val="00016747"/>
    <w:rsid w:val="0001762A"/>
    <w:rsid w:val="00022732"/>
    <w:rsid w:val="00024336"/>
    <w:rsid w:val="00025447"/>
    <w:rsid w:val="000265D2"/>
    <w:rsid w:val="0003013F"/>
    <w:rsid w:val="000362A8"/>
    <w:rsid w:val="000362E0"/>
    <w:rsid w:val="00037754"/>
    <w:rsid w:val="00040820"/>
    <w:rsid w:val="0004125F"/>
    <w:rsid w:val="00041F27"/>
    <w:rsid w:val="00045D33"/>
    <w:rsid w:val="00046643"/>
    <w:rsid w:val="000466DD"/>
    <w:rsid w:val="00047B59"/>
    <w:rsid w:val="000512AF"/>
    <w:rsid w:val="00051668"/>
    <w:rsid w:val="00052E23"/>
    <w:rsid w:val="000549E7"/>
    <w:rsid w:val="00056208"/>
    <w:rsid w:val="00056EB7"/>
    <w:rsid w:val="000571DA"/>
    <w:rsid w:val="00057E4C"/>
    <w:rsid w:val="00060C36"/>
    <w:rsid w:val="000645A2"/>
    <w:rsid w:val="000645BF"/>
    <w:rsid w:val="00065B59"/>
    <w:rsid w:val="0006631A"/>
    <w:rsid w:val="000668E2"/>
    <w:rsid w:val="00066D8A"/>
    <w:rsid w:val="0006756E"/>
    <w:rsid w:val="00067BB4"/>
    <w:rsid w:val="0007124E"/>
    <w:rsid w:val="00072668"/>
    <w:rsid w:val="00072730"/>
    <w:rsid w:val="00073488"/>
    <w:rsid w:val="000748B5"/>
    <w:rsid w:val="00075828"/>
    <w:rsid w:val="0007645E"/>
    <w:rsid w:val="0007700C"/>
    <w:rsid w:val="00077EAD"/>
    <w:rsid w:val="00080B21"/>
    <w:rsid w:val="00081495"/>
    <w:rsid w:val="0008334E"/>
    <w:rsid w:val="0008437F"/>
    <w:rsid w:val="00085731"/>
    <w:rsid w:val="0009030C"/>
    <w:rsid w:val="000903C4"/>
    <w:rsid w:val="00091857"/>
    <w:rsid w:val="0009207D"/>
    <w:rsid w:val="00092333"/>
    <w:rsid w:val="00093971"/>
    <w:rsid w:val="00093C1F"/>
    <w:rsid w:val="00095266"/>
    <w:rsid w:val="00095791"/>
    <w:rsid w:val="000959B3"/>
    <w:rsid w:val="00096655"/>
    <w:rsid w:val="0009780C"/>
    <w:rsid w:val="000A033F"/>
    <w:rsid w:val="000A06BC"/>
    <w:rsid w:val="000A27DD"/>
    <w:rsid w:val="000A2B84"/>
    <w:rsid w:val="000A2BA6"/>
    <w:rsid w:val="000A4336"/>
    <w:rsid w:val="000A43E7"/>
    <w:rsid w:val="000A51C4"/>
    <w:rsid w:val="000A7B7B"/>
    <w:rsid w:val="000B0976"/>
    <w:rsid w:val="000B19DC"/>
    <w:rsid w:val="000B1B4F"/>
    <w:rsid w:val="000B332E"/>
    <w:rsid w:val="000B6195"/>
    <w:rsid w:val="000B61A4"/>
    <w:rsid w:val="000B6FF2"/>
    <w:rsid w:val="000B78D4"/>
    <w:rsid w:val="000C07A7"/>
    <w:rsid w:val="000C0906"/>
    <w:rsid w:val="000C15CB"/>
    <w:rsid w:val="000C2B5A"/>
    <w:rsid w:val="000C4730"/>
    <w:rsid w:val="000C5B0A"/>
    <w:rsid w:val="000C6014"/>
    <w:rsid w:val="000C6F36"/>
    <w:rsid w:val="000D3AC6"/>
    <w:rsid w:val="000D3BDE"/>
    <w:rsid w:val="000D3C44"/>
    <w:rsid w:val="000D4775"/>
    <w:rsid w:val="000E0A41"/>
    <w:rsid w:val="000E0E8A"/>
    <w:rsid w:val="000E1364"/>
    <w:rsid w:val="000E2997"/>
    <w:rsid w:val="000E3408"/>
    <w:rsid w:val="000E3C9A"/>
    <w:rsid w:val="000E4F25"/>
    <w:rsid w:val="000E538C"/>
    <w:rsid w:val="000E5481"/>
    <w:rsid w:val="000E5655"/>
    <w:rsid w:val="000E7657"/>
    <w:rsid w:val="000F0150"/>
    <w:rsid w:val="000F02B3"/>
    <w:rsid w:val="000F18BB"/>
    <w:rsid w:val="000F1EA7"/>
    <w:rsid w:val="000F7121"/>
    <w:rsid w:val="000F7594"/>
    <w:rsid w:val="000F79FB"/>
    <w:rsid w:val="0010014B"/>
    <w:rsid w:val="00100A77"/>
    <w:rsid w:val="00102622"/>
    <w:rsid w:val="00102AB9"/>
    <w:rsid w:val="00104035"/>
    <w:rsid w:val="001058D0"/>
    <w:rsid w:val="00107818"/>
    <w:rsid w:val="00107E1F"/>
    <w:rsid w:val="00110C91"/>
    <w:rsid w:val="00110F38"/>
    <w:rsid w:val="00112AF6"/>
    <w:rsid w:val="00113D2D"/>
    <w:rsid w:val="00114AD8"/>
    <w:rsid w:val="00115882"/>
    <w:rsid w:val="00117885"/>
    <w:rsid w:val="00120114"/>
    <w:rsid w:val="0012059B"/>
    <w:rsid w:val="00120EE1"/>
    <w:rsid w:val="00123D06"/>
    <w:rsid w:val="00124D7E"/>
    <w:rsid w:val="0012707A"/>
    <w:rsid w:val="00127CBE"/>
    <w:rsid w:val="00130C7D"/>
    <w:rsid w:val="001334D6"/>
    <w:rsid w:val="00133A17"/>
    <w:rsid w:val="001347B6"/>
    <w:rsid w:val="00134D40"/>
    <w:rsid w:val="0013568E"/>
    <w:rsid w:val="00136908"/>
    <w:rsid w:val="0013778E"/>
    <w:rsid w:val="00142C07"/>
    <w:rsid w:val="00143A8E"/>
    <w:rsid w:val="00145105"/>
    <w:rsid w:val="00145BC6"/>
    <w:rsid w:val="001465CE"/>
    <w:rsid w:val="00146FA4"/>
    <w:rsid w:val="00150AAE"/>
    <w:rsid w:val="001513B5"/>
    <w:rsid w:val="00153F3C"/>
    <w:rsid w:val="00154C41"/>
    <w:rsid w:val="00155A6C"/>
    <w:rsid w:val="00156222"/>
    <w:rsid w:val="00156417"/>
    <w:rsid w:val="001565B2"/>
    <w:rsid w:val="0015746F"/>
    <w:rsid w:val="00161D97"/>
    <w:rsid w:val="001648C3"/>
    <w:rsid w:val="001654C2"/>
    <w:rsid w:val="00171873"/>
    <w:rsid w:val="00171D7D"/>
    <w:rsid w:val="00172C0A"/>
    <w:rsid w:val="001734C3"/>
    <w:rsid w:val="00173C52"/>
    <w:rsid w:val="00176AC5"/>
    <w:rsid w:val="00176DD5"/>
    <w:rsid w:val="001813D2"/>
    <w:rsid w:val="00181C95"/>
    <w:rsid w:val="001834F9"/>
    <w:rsid w:val="001838E6"/>
    <w:rsid w:val="00190E3B"/>
    <w:rsid w:val="00191D49"/>
    <w:rsid w:val="001952B5"/>
    <w:rsid w:val="00195B56"/>
    <w:rsid w:val="001A1438"/>
    <w:rsid w:val="001A2C52"/>
    <w:rsid w:val="001A35C3"/>
    <w:rsid w:val="001A3BCF"/>
    <w:rsid w:val="001A5FC3"/>
    <w:rsid w:val="001A76F3"/>
    <w:rsid w:val="001A79FA"/>
    <w:rsid w:val="001B0936"/>
    <w:rsid w:val="001B0D22"/>
    <w:rsid w:val="001B27B4"/>
    <w:rsid w:val="001B2E6D"/>
    <w:rsid w:val="001B4135"/>
    <w:rsid w:val="001B477B"/>
    <w:rsid w:val="001B5E25"/>
    <w:rsid w:val="001B6041"/>
    <w:rsid w:val="001B60D8"/>
    <w:rsid w:val="001B6339"/>
    <w:rsid w:val="001C2E8F"/>
    <w:rsid w:val="001C4E77"/>
    <w:rsid w:val="001C79C5"/>
    <w:rsid w:val="001C7F9A"/>
    <w:rsid w:val="001D0232"/>
    <w:rsid w:val="001D0877"/>
    <w:rsid w:val="001D0B52"/>
    <w:rsid w:val="001D0FB4"/>
    <w:rsid w:val="001D1605"/>
    <w:rsid w:val="001D1B07"/>
    <w:rsid w:val="001D1E16"/>
    <w:rsid w:val="001D2253"/>
    <w:rsid w:val="001D3A1F"/>
    <w:rsid w:val="001D4034"/>
    <w:rsid w:val="001D4785"/>
    <w:rsid w:val="001D4B36"/>
    <w:rsid w:val="001D5A73"/>
    <w:rsid w:val="001D78D7"/>
    <w:rsid w:val="001D78F2"/>
    <w:rsid w:val="001E08BA"/>
    <w:rsid w:val="001E5AD7"/>
    <w:rsid w:val="001E7C77"/>
    <w:rsid w:val="001F0088"/>
    <w:rsid w:val="001F09E2"/>
    <w:rsid w:val="001F523E"/>
    <w:rsid w:val="001F6CE2"/>
    <w:rsid w:val="00200550"/>
    <w:rsid w:val="00202472"/>
    <w:rsid w:val="00202B8A"/>
    <w:rsid w:val="00203000"/>
    <w:rsid w:val="00205D7D"/>
    <w:rsid w:val="002060C9"/>
    <w:rsid w:val="00210324"/>
    <w:rsid w:val="002108C1"/>
    <w:rsid w:val="00211088"/>
    <w:rsid w:val="002110A9"/>
    <w:rsid w:val="002110FB"/>
    <w:rsid w:val="0021301A"/>
    <w:rsid w:val="00215B3B"/>
    <w:rsid w:val="002160B0"/>
    <w:rsid w:val="00216D89"/>
    <w:rsid w:val="002170D9"/>
    <w:rsid w:val="00220FB5"/>
    <w:rsid w:val="00221E83"/>
    <w:rsid w:val="002247DF"/>
    <w:rsid w:val="0022518B"/>
    <w:rsid w:val="00226358"/>
    <w:rsid w:val="002267BA"/>
    <w:rsid w:val="0023065F"/>
    <w:rsid w:val="00230902"/>
    <w:rsid w:val="00231C73"/>
    <w:rsid w:val="00234615"/>
    <w:rsid w:val="00234C86"/>
    <w:rsid w:val="00235CDE"/>
    <w:rsid w:val="00235FCD"/>
    <w:rsid w:val="00236603"/>
    <w:rsid w:val="002400B5"/>
    <w:rsid w:val="002403BF"/>
    <w:rsid w:val="00241D5B"/>
    <w:rsid w:val="00242C4D"/>
    <w:rsid w:val="002453B8"/>
    <w:rsid w:val="0024603D"/>
    <w:rsid w:val="00250004"/>
    <w:rsid w:val="00250CB3"/>
    <w:rsid w:val="00251296"/>
    <w:rsid w:val="0025155D"/>
    <w:rsid w:val="0025251B"/>
    <w:rsid w:val="00254938"/>
    <w:rsid w:val="00254B9A"/>
    <w:rsid w:val="00254BE2"/>
    <w:rsid w:val="00255323"/>
    <w:rsid w:val="00255C28"/>
    <w:rsid w:val="00257CA8"/>
    <w:rsid w:val="00260BFC"/>
    <w:rsid w:val="00263A15"/>
    <w:rsid w:val="00264687"/>
    <w:rsid w:val="00264B9A"/>
    <w:rsid w:val="00265F7C"/>
    <w:rsid w:val="002667D7"/>
    <w:rsid w:val="002679BE"/>
    <w:rsid w:val="002712B1"/>
    <w:rsid w:val="00271C5B"/>
    <w:rsid w:val="00273825"/>
    <w:rsid w:val="002745D0"/>
    <w:rsid w:val="002749D1"/>
    <w:rsid w:val="0027529C"/>
    <w:rsid w:val="002757F7"/>
    <w:rsid w:val="00275C75"/>
    <w:rsid w:val="00276ED0"/>
    <w:rsid w:val="00277E96"/>
    <w:rsid w:val="00280BA8"/>
    <w:rsid w:val="00280F93"/>
    <w:rsid w:val="00281E9B"/>
    <w:rsid w:val="00282B55"/>
    <w:rsid w:val="00283993"/>
    <w:rsid w:val="00285097"/>
    <w:rsid w:val="00290101"/>
    <w:rsid w:val="002901EE"/>
    <w:rsid w:val="00290D60"/>
    <w:rsid w:val="0029268F"/>
    <w:rsid w:val="00293189"/>
    <w:rsid w:val="00293A6D"/>
    <w:rsid w:val="00294C6C"/>
    <w:rsid w:val="00294D39"/>
    <w:rsid w:val="00295BDE"/>
    <w:rsid w:val="00295F12"/>
    <w:rsid w:val="002A06D1"/>
    <w:rsid w:val="002A40CC"/>
    <w:rsid w:val="002A592C"/>
    <w:rsid w:val="002A7484"/>
    <w:rsid w:val="002A76EE"/>
    <w:rsid w:val="002B044E"/>
    <w:rsid w:val="002B0FC6"/>
    <w:rsid w:val="002B26B1"/>
    <w:rsid w:val="002B2EAB"/>
    <w:rsid w:val="002B336D"/>
    <w:rsid w:val="002B58EB"/>
    <w:rsid w:val="002B7C99"/>
    <w:rsid w:val="002C1FFF"/>
    <w:rsid w:val="002C392C"/>
    <w:rsid w:val="002C6BA7"/>
    <w:rsid w:val="002C7384"/>
    <w:rsid w:val="002C77CD"/>
    <w:rsid w:val="002D19C8"/>
    <w:rsid w:val="002D35DA"/>
    <w:rsid w:val="002D5391"/>
    <w:rsid w:val="002D55ED"/>
    <w:rsid w:val="002E11DB"/>
    <w:rsid w:val="002E1944"/>
    <w:rsid w:val="002E2C92"/>
    <w:rsid w:val="002E44D0"/>
    <w:rsid w:val="002E4FB1"/>
    <w:rsid w:val="002E5195"/>
    <w:rsid w:val="002E5724"/>
    <w:rsid w:val="002E6C39"/>
    <w:rsid w:val="002E7EB6"/>
    <w:rsid w:val="002F05B0"/>
    <w:rsid w:val="002F18AE"/>
    <w:rsid w:val="002F1ADD"/>
    <w:rsid w:val="002F1F0B"/>
    <w:rsid w:val="002F45FE"/>
    <w:rsid w:val="002F50A6"/>
    <w:rsid w:val="002F7F72"/>
    <w:rsid w:val="00301013"/>
    <w:rsid w:val="003048B2"/>
    <w:rsid w:val="00306691"/>
    <w:rsid w:val="00307360"/>
    <w:rsid w:val="00311700"/>
    <w:rsid w:val="00320352"/>
    <w:rsid w:val="003213B8"/>
    <w:rsid w:val="00322A9F"/>
    <w:rsid w:val="003246B9"/>
    <w:rsid w:val="003252CD"/>
    <w:rsid w:val="00326761"/>
    <w:rsid w:val="00326CE5"/>
    <w:rsid w:val="0032723E"/>
    <w:rsid w:val="003274E9"/>
    <w:rsid w:val="00331548"/>
    <w:rsid w:val="00331E7B"/>
    <w:rsid w:val="00333072"/>
    <w:rsid w:val="00336B8A"/>
    <w:rsid w:val="00340354"/>
    <w:rsid w:val="003442E8"/>
    <w:rsid w:val="00345096"/>
    <w:rsid w:val="0034523A"/>
    <w:rsid w:val="003517B9"/>
    <w:rsid w:val="00351CFE"/>
    <w:rsid w:val="003558D1"/>
    <w:rsid w:val="00357FCB"/>
    <w:rsid w:val="00360803"/>
    <w:rsid w:val="003610BC"/>
    <w:rsid w:val="00362191"/>
    <w:rsid w:val="003645BA"/>
    <w:rsid w:val="00365238"/>
    <w:rsid w:val="003662A0"/>
    <w:rsid w:val="003663F7"/>
    <w:rsid w:val="0036789E"/>
    <w:rsid w:val="00367EE3"/>
    <w:rsid w:val="00371295"/>
    <w:rsid w:val="003719B2"/>
    <w:rsid w:val="003757A1"/>
    <w:rsid w:val="003762C7"/>
    <w:rsid w:val="00380D12"/>
    <w:rsid w:val="003815BF"/>
    <w:rsid w:val="0038165B"/>
    <w:rsid w:val="00382121"/>
    <w:rsid w:val="003830DF"/>
    <w:rsid w:val="0038331A"/>
    <w:rsid w:val="00384880"/>
    <w:rsid w:val="00384E36"/>
    <w:rsid w:val="00385381"/>
    <w:rsid w:val="00386FFF"/>
    <w:rsid w:val="00391B2E"/>
    <w:rsid w:val="00391DF6"/>
    <w:rsid w:val="0039240C"/>
    <w:rsid w:val="00392DDF"/>
    <w:rsid w:val="0039393A"/>
    <w:rsid w:val="00393D3C"/>
    <w:rsid w:val="00394786"/>
    <w:rsid w:val="003950D0"/>
    <w:rsid w:val="00395F86"/>
    <w:rsid w:val="00396BF0"/>
    <w:rsid w:val="00397A4A"/>
    <w:rsid w:val="003A2AF8"/>
    <w:rsid w:val="003A3543"/>
    <w:rsid w:val="003A3AE1"/>
    <w:rsid w:val="003A64F5"/>
    <w:rsid w:val="003A69EC"/>
    <w:rsid w:val="003A78C8"/>
    <w:rsid w:val="003B28EE"/>
    <w:rsid w:val="003B2E13"/>
    <w:rsid w:val="003B38A5"/>
    <w:rsid w:val="003B49C9"/>
    <w:rsid w:val="003B561F"/>
    <w:rsid w:val="003B5F69"/>
    <w:rsid w:val="003B6250"/>
    <w:rsid w:val="003B76A9"/>
    <w:rsid w:val="003C0D2C"/>
    <w:rsid w:val="003C22F0"/>
    <w:rsid w:val="003C246D"/>
    <w:rsid w:val="003C2E6F"/>
    <w:rsid w:val="003C61A7"/>
    <w:rsid w:val="003C6D88"/>
    <w:rsid w:val="003D02F1"/>
    <w:rsid w:val="003D1399"/>
    <w:rsid w:val="003D77AB"/>
    <w:rsid w:val="003E0016"/>
    <w:rsid w:val="003E0026"/>
    <w:rsid w:val="003E02B3"/>
    <w:rsid w:val="003E0805"/>
    <w:rsid w:val="003E2452"/>
    <w:rsid w:val="003E2BE4"/>
    <w:rsid w:val="003E30DF"/>
    <w:rsid w:val="003E4697"/>
    <w:rsid w:val="003E5CBF"/>
    <w:rsid w:val="003E5F0A"/>
    <w:rsid w:val="003F08C9"/>
    <w:rsid w:val="003F09EE"/>
    <w:rsid w:val="003F1BCB"/>
    <w:rsid w:val="003F1BF1"/>
    <w:rsid w:val="003F1D0F"/>
    <w:rsid w:val="003F1F5B"/>
    <w:rsid w:val="003F245F"/>
    <w:rsid w:val="003F2CDE"/>
    <w:rsid w:val="003F2FAE"/>
    <w:rsid w:val="003F45B4"/>
    <w:rsid w:val="003F5F54"/>
    <w:rsid w:val="00401DAD"/>
    <w:rsid w:val="00402E3C"/>
    <w:rsid w:val="00404F7E"/>
    <w:rsid w:val="00406444"/>
    <w:rsid w:val="00407B4D"/>
    <w:rsid w:val="004106D6"/>
    <w:rsid w:val="00412255"/>
    <w:rsid w:val="00413427"/>
    <w:rsid w:val="004140AF"/>
    <w:rsid w:val="0041608F"/>
    <w:rsid w:val="00420B18"/>
    <w:rsid w:val="0042308D"/>
    <w:rsid w:val="00424796"/>
    <w:rsid w:val="00425E65"/>
    <w:rsid w:val="004272F6"/>
    <w:rsid w:val="00427ADC"/>
    <w:rsid w:val="004340AE"/>
    <w:rsid w:val="00434F38"/>
    <w:rsid w:val="00435ABC"/>
    <w:rsid w:val="00436073"/>
    <w:rsid w:val="0044044E"/>
    <w:rsid w:val="00441315"/>
    <w:rsid w:val="00441B75"/>
    <w:rsid w:val="00442DD2"/>
    <w:rsid w:val="004444AA"/>
    <w:rsid w:val="004444FA"/>
    <w:rsid w:val="00444F97"/>
    <w:rsid w:val="004457B6"/>
    <w:rsid w:val="00445FC5"/>
    <w:rsid w:val="00446682"/>
    <w:rsid w:val="00446787"/>
    <w:rsid w:val="00446AE0"/>
    <w:rsid w:val="00446B46"/>
    <w:rsid w:val="00446BEF"/>
    <w:rsid w:val="00450823"/>
    <w:rsid w:val="00450DED"/>
    <w:rsid w:val="004557D1"/>
    <w:rsid w:val="004557EA"/>
    <w:rsid w:val="004570EF"/>
    <w:rsid w:val="0046129C"/>
    <w:rsid w:val="004616A2"/>
    <w:rsid w:val="00463950"/>
    <w:rsid w:val="0046559E"/>
    <w:rsid w:val="00466D8E"/>
    <w:rsid w:val="00467CDF"/>
    <w:rsid w:val="00470AF0"/>
    <w:rsid w:val="00471274"/>
    <w:rsid w:val="004731CC"/>
    <w:rsid w:val="00474A6C"/>
    <w:rsid w:val="00474B84"/>
    <w:rsid w:val="004760F9"/>
    <w:rsid w:val="00476114"/>
    <w:rsid w:val="00476F65"/>
    <w:rsid w:val="00477AED"/>
    <w:rsid w:val="00480B46"/>
    <w:rsid w:val="00481856"/>
    <w:rsid w:val="00483514"/>
    <w:rsid w:val="0048351A"/>
    <w:rsid w:val="00484DC3"/>
    <w:rsid w:val="0048577F"/>
    <w:rsid w:val="00485D55"/>
    <w:rsid w:val="00485E94"/>
    <w:rsid w:val="004905F5"/>
    <w:rsid w:val="004922CD"/>
    <w:rsid w:val="0049315E"/>
    <w:rsid w:val="00493711"/>
    <w:rsid w:val="0049373C"/>
    <w:rsid w:val="00494CDA"/>
    <w:rsid w:val="00495336"/>
    <w:rsid w:val="0049621D"/>
    <w:rsid w:val="0049749B"/>
    <w:rsid w:val="00497817"/>
    <w:rsid w:val="004A1326"/>
    <w:rsid w:val="004A1864"/>
    <w:rsid w:val="004A3D8C"/>
    <w:rsid w:val="004A4F78"/>
    <w:rsid w:val="004A6E28"/>
    <w:rsid w:val="004A7346"/>
    <w:rsid w:val="004B283E"/>
    <w:rsid w:val="004B3700"/>
    <w:rsid w:val="004B3D77"/>
    <w:rsid w:val="004B5422"/>
    <w:rsid w:val="004B6450"/>
    <w:rsid w:val="004B777D"/>
    <w:rsid w:val="004C0B58"/>
    <w:rsid w:val="004C1B7D"/>
    <w:rsid w:val="004C3ED8"/>
    <w:rsid w:val="004C601B"/>
    <w:rsid w:val="004D0A8E"/>
    <w:rsid w:val="004D1ABC"/>
    <w:rsid w:val="004D4BAC"/>
    <w:rsid w:val="004D5021"/>
    <w:rsid w:val="004D5727"/>
    <w:rsid w:val="004D58B6"/>
    <w:rsid w:val="004D7683"/>
    <w:rsid w:val="004D7E6A"/>
    <w:rsid w:val="004E04EB"/>
    <w:rsid w:val="004E07B3"/>
    <w:rsid w:val="004E44D1"/>
    <w:rsid w:val="004E5A50"/>
    <w:rsid w:val="004E5F86"/>
    <w:rsid w:val="004E60D4"/>
    <w:rsid w:val="004E61FF"/>
    <w:rsid w:val="004E6EE8"/>
    <w:rsid w:val="004F407E"/>
    <w:rsid w:val="004F499B"/>
    <w:rsid w:val="004F5E88"/>
    <w:rsid w:val="004F6357"/>
    <w:rsid w:val="004F75EC"/>
    <w:rsid w:val="00500E2E"/>
    <w:rsid w:val="005032EA"/>
    <w:rsid w:val="00503968"/>
    <w:rsid w:val="00504006"/>
    <w:rsid w:val="00504269"/>
    <w:rsid w:val="00506767"/>
    <w:rsid w:val="00506CDE"/>
    <w:rsid w:val="005114B2"/>
    <w:rsid w:val="005117E1"/>
    <w:rsid w:val="005120E6"/>
    <w:rsid w:val="0051211C"/>
    <w:rsid w:val="00514145"/>
    <w:rsid w:val="0052396A"/>
    <w:rsid w:val="00523E00"/>
    <w:rsid w:val="0052448D"/>
    <w:rsid w:val="00524683"/>
    <w:rsid w:val="005320E8"/>
    <w:rsid w:val="005348E8"/>
    <w:rsid w:val="00534C5F"/>
    <w:rsid w:val="00536A40"/>
    <w:rsid w:val="00536E8D"/>
    <w:rsid w:val="00542BC1"/>
    <w:rsid w:val="00543310"/>
    <w:rsid w:val="00544C56"/>
    <w:rsid w:val="00545BBA"/>
    <w:rsid w:val="005470FC"/>
    <w:rsid w:val="005472DA"/>
    <w:rsid w:val="00547999"/>
    <w:rsid w:val="005525C1"/>
    <w:rsid w:val="0055290D"/>
    <w:rsid w:val="00552AA6"/>
    <w:rsid w:val="00554310"/>
    <w:rsid w:val="0055759B"/>
    <w:rsid w:val="00560D6F"/>
    <w:rsid w:val="005617FF"/>
    <w:rsid w:val="00563123"/>
    <w:rsid w:val="00564FA2"/>
    <w:rsid w:val="005674A4"/>
    <w:rsid w:val="00567B38"/>
    <w:rsid w:val="00567C59"/>
    <w:rsid w:val="00571F5B"/>
    <w:rsid w:val="005726D0"/>
    <w:rsid w:val="00576163"/>
    <w:rsid w:val="0057670F"/>
    <w:rsid w:val="00580046"/>
    <w:rsid w:val="00582E7B"/>
    <w:rsid w:val="005831DD"/>
    <w:rsid w:val="005832C2"/>
    <w:rsid w:val="005843A4"/>
    <w:rsid w:val="0059000B"/>
    <w:rsid w:val="00591109"/>
    <w:rsid w:val="00593F04"/>
    <w:rsid w:val="005965C3"/>
    <w:rsid w:val="00596D4C"/>
    <w:rsid w:val="005A04FF"/>
    <w:rsid w:val="005A2A45"/>
    <w:rsid w:val="005A3E39"/>
    <w:rsid w:val="005A43EE"/>
    <w:rsid w:val="005A5B01"/>
    <w:rsid w:val="005A6300"/>
    <w:rsid w:val="005B03EC"/>
    <w:rsid w:val="005B0D2B"/>
    <w:rsid w:val="005B0E18"/>
    <w:rsid w:val="005B1F60"/>
    <w:rsid w:val="005B2E36"/>
    <w:rsid w:val="005B3B57"/>
    <w:rsid w:val="005B3F37"/>
    <w:rsid w:val="005B3FC8"/>
    <w:rsid w:val="005B4595"/>
    <w:rsid w:val="005B4699"/>
    <w:rsid w:val="005C0271"/>
    <w:rsid w:val="005C2216"/>
    <w:rsid w:val="005C2E9C"/>
    <w:rsid w:val="005C32F3"/>
    <w:rsid w:val="005C3C7E"/>
    <w:rsid w:val="005C4C47"/>
    <w:rsid w:val="005C5842"/>
    <w:rsid w:val="005C7D5A"/>
    <w:rsid w:val="005D0AAD"/>
    <w:rsid w:val="005D14F6"/>
    <w:rsid w:val="005D1D6E"/>
    <w:rsid w:val="005D52C8"/>
    <w:rsid w:val="005D5BEF"/>
    <w:rsid w:val="005D6293"/>
    <w:rsid w:val="005D73D9"/>
    <w:rsid w:val="005E157B"/>
    <w:rsid w:val="005E1B91"/>
    <w:rsid w:val="005E3620"/>
    <w:rsid w:val="005E39E6"/>
    <w:rsid w:val="005E6E6F"/>
    <w:rsid w:val="005E75DE"/>
    <w:rsid w:val="005E7855"/>
    <w:rsid w:val="005E78D5"/>
    <w:rsid w:val="005F01E1"/>
    <w:rsid w:val="005F2057"/>
    <w:rsid w:val="005F419E"/>
    <w:rsid w:val="005F486D"/>
    <w:rsid w:val="005F5C25"/>
    <w:rsid w:val="005F6743"/>
    <w:rsid w:val="005F6E5E"/>
    <w:rsid w:val="00601469"/>
    <w:rsid w:val="006015E0"/>
    <w:rsid w:val="00602496"/>
    <w:rsid w:val="00603340"/>
    <w:rsid w:val="00603BA2"/>
    <w:rsid w:val="00605623"/>
    <w:rsid w:val="006068C4"/>
    <w:rsid w:val="00607452"/>
    <w:rsid w:val="006077E0"/>
    <w:rsid w:val="006079AA"/>
    <w:rsid w:val="00607DEA"/>
    <w:rsid w:val="00610835"/>
    <w:rsid w:val="00613BA0"/>
    <w:rsid w:val="00620293"/>
    <w:rsid w:val="006210F7"/>
    <w:rsid w:val="00621165"/>
    <w:rsid w:val="00621434"/>
    <w:rsid w:val="006255A5"/>
    <w:rsid w:val="00626755"/>
    <w:rsid w:val="0063196E"/>
    <w:rsid w:val="00632BC0"/>
    <w:rsid w:val="00636BDC"/>
    <w:rsid w:val="006379CC"/>
    <w:rsid w:val="00637F68"/>
    <w:rsid w:val="00637FEE"/>
    <w:rsid w:val="006406EA"/>
    <w:rsid w:val="00641B39"/>
    <w:rsid w:val="00643D1C"/>
    <w:rsid w:val="00645B05"/>
    <w:rsid w:val="006465FD"/>
    <w:rsid w:val="006473E2"/>
    <w:rsid w:val="0065073B"/>
    <w:rsid w:val="00651F06"/>
    <w:rsid w:val="00654D49"/>
    <w:rsid w:val="0065559F"/>
    <w:rsid w:val="00655872"/>
    <w:rsid w:val="006620A0"/>
    <w:rsid w:val="006626A6"/>
    <w:rsid w:val="00662A51"/>
    <w:rsid w:val="0066370C"/>
    <w:rsid w:val="00664FDE"/>
    <w:rsid w:val="006650D2"/>
    <w:rsid w:val="0067094C"/>
    <w:rsid w:val="00672605"/>
    <w:rsid w:val="006737A5"/>
    <w:rsid w:val="00673B3C"/>
    <w:rsid w:val="00676698"/>
    <w:rsid w:val="0067705F"/>
    <w:rsid w:val="006803D1"/>
    <w:rsid w:val="00680438"/>
    <w:rsid w:val="00681C71"/>
    <w:rsid w:val="00681DCF"/>
    <w:rsid w:val="0068201C"/>
    <w:rsid w:val="00682BCD"/>
    <w:rsid w:val="00683107"/>
    <w:rsid w:val="0068377D"/>
    <w:rsid w:val="00685BCA"/>
    <w:rsid w:val="0069090F"/>
    <w:rsid w:val="00690D84"/>
    <w:rsid w:val="006911FB"/>
    <w:rsid w:val="00691D09"/>
    <w:rsid w:val="006967C5"/>
    <w:rsid w:val="006977FA"/>
    <w:rsid w:val="006A026D"/>
    <w:rsid w:val="006A12F9"/>
    <w:rsid w:val="006A19F2"/>
    <w:rsid w:val="006A3703"/>
    <w:rsid w:val="006A370A"/>
    <w:rsid w:val="006A4CE9"/>
    <w:rsid w:val="006A4E20"/>
    <w:rsid w:val="006A4F91"/>
    <w:rsid w:val="006A6B5B"/>
    <w:rsid w:val="006A7018"/>
    <w:rsid w:val="006A7913"/>
    <w:rsid w:val="006B0887"/>
    <w:rsid w:val="006B119A"/>
    <w:rsid w:val="006B1303"/>
    <w:rsid w:val="006B1BCC"/>
    <w:rsid w:val="006B2195"/>
    <w:rsid w:val="006B2683"/>
    <w:rsid w:val="006B32CC"/>
    <w:rsid w:val="006B3EF8"/>
    <w:rsid w:val="006B5F5E"/>
    <w:rsid w:val="006B638B"/>
    <w:rsid w:val="006B6838"/>
    <w:rsid w:val="006B6987"/>
    <w:rsid w:val="006B7F87"/>
    <w:rsid w:val="006C042D"/>
    <w:rsid w:val="006C205F"/>
    <w:rsid w:val="006C25A6"/>
    <w:rsid w:val="006C296E"/>
    <w:rsid w:val="006C2C7B"/>
    <w:rsid w:val="006C3D66"/>
    <w:rsid w:val="006C640B"/>
    <w:rsid w:val="006C79E3"/>
    <w:rsid w:val="006D0705"/>
    <w:rsid w:val="006D0DDF"/>
    <w:rsid w:val="006D5232"/>
    <w:rsid w:val="006D5EAF"/>
    <w:rsid w:val="006D6973"/>
    <w:rsid w:val="006E067A"/>
    <w:rsid w:val="006E0CE5"/>
    <w:rsid w:val="006E207D"/>
    <w:rsid w:val="006E3223"/>
    <w:rsid w:val="006E6B5F"/>
    <w:rsid w:val="006F02BC"/>
    <w:rsid w:val="006F3A81"/>
    <w:rsid w:val="006F3EAC"/>
    <w:rsid w:val="006F71CC"/>
    <w:rsid w:val="00700183"/>
    <w:rsid w:val="00702747"/>
    <w:rsid w:val="00706EAC"/>
    <w:rsid w:val="00707971"/>
    <w:rsid w:val="00707A13"/>
    <w:rsid w:val="00707D51"/>
    <w:rsid w:val="0071105D"/>
    <w:rsid w:val="00712BB6"/>
    <w:rsid w:val="00713BF3"/>
    <w:rsid w:val="007143A2"/>
    <w:rsid w:val="00714DB9"/>
    <w:rsid w:val="00715172"/>
    <w:rsid w:val="0071642E"/>
    <w:rsid w:val="007215C1"/>
    <w:rsid w:val="007238D0"/>
    <w:rsid w:val="00724E51"/>
    <w:rsid w:val="00725549"/>
    <w:rsid w:val="00725B08"/>
    <w:rsid w:val="0072668B"/>
    <w:rsid w:val="00730B0E"/>
    <w:rsid w:val="00731266"/>
    <w:rsid w:val="007322E5"/>
    <w:rsid w:val="00732458"/>
    <w:rsid w:val="00733338"/>
    <w:rsid w:val="0073595B"/>
    <w:rsid w:val="007377BB"/>
    <w:rsid w:val="00737C39"/>
    <w:rsid w:val="00740F64"/>
    <w:rsid w:val="007428D7"/>
    <w:rsid w:val="0074291F"/>
    <w:rsid w:val="00742CC1"/>
    <w:rsid w:val="007449E6"/>
    <w:rsid w:val="00744F48"/>
    <w:rsid w:val="007474D2"/>
    <w:rsid w:val="007474EC"/>
    <w:rsid w:val="00750500"/>
    <w:rsid w:val="00751367"/>
    <w:rsid w:val="00751768"/>
    <w:rsid w:val="00751BD5"/>
    <w:rsid w:val="007543AC"/>
    <w:rsid w:val="00754446"/>
    <w:rsid w:val="007564CD"/>
    <w:rsid w:val="00760083"/>
    <w:rsid w:val="00760F00"/>
    <w:rsid w:val="00763216"/>
    <w:rsid w:val="0076540E"/>
    <w:rsid w:val="0077061F"/>
    <w:rsid w:val="00770C6C"/>
    <w:rsid w:val="00772CDC"/>
    <w:rsid w:val="00772DC9"/>
    <w:rsid w:val="00773462"/>
    <w:rsid w:val="00773859"/>
    <w:rsid w:val="00776313"/>
    <w:rsid w:val="00776999"/>
    <w:rsid w:val="007775D2"/>
    <w:rsid w:val="0078030E"/>
    <w:rsid w:val="0078120A"/>
    <w:rsid w:val="00783AF3"/>
    <w:rsid w:val="00784332"/>
    <w:rsid w:val="00784443"/>
    <w:rsid w:val="00784BA0"/>
    <w:rsid w:val="00790290"/>
    <w:rsid w:val="00790CAE"/>
    <w:rsid w:val="00791271"/>
    <w:rsid w:val="00791F96"/>
    <w:rsid w:val="00792C60"/>
    <w:rsid w:val="007946C0"/>
    <w:rsid w:val="00794914"/>
    <w:rsid w:val="007952EE"/>
    <w:rsid w:val="007956F5"/>
    <w:rsid w:val="007A02DC"/>
    <w:rsid w:val="007A17BD"/>
    <w:rsid w:val="007A53C6"/>
    <w:rsid w:val="007A7698"/>
    <w:rsid w:val="007B1941"/>
    <w:rsid w:val="007B21B9"/>
    <w:rsid w:val="007B3B8C"/>
    <w:rsid w:val="007B4F22"/>
    <w:rsid w:val="007B75EC"/>
    <w:rsid w:val="007C2EAF"/>
    <w:rsid w:val="007C41EF"/>
    <w:rsid w:val="007C739B"/>
    <w:rsid w:val="007D0A45"/>
    <w:rsid w:val="007D0FEA"/>
    <w:rsid w:val="007D252A"/>
    <w:rsid w:val="007D2D87"/>
    <w:rsid w:val="007D3799"/>
    <w:rsid w:val="007D4CB5"/>
    <w:rsid w:val="007D6F4A"/>
    <w:rsid w:val="007E0AC2"/>
    <w:rsid w:val="007E1FBE"/>
    <w:rsid w:val="007E3C59"/>
    <w:rsid w:val="007E5008"/>
    <w:rsid w:val="007E57AE"/>
    <w:rsid w:val="007E617C"/>
    <w:rsid w:val="007E6746"/>
    <w:rsid w:val="007F1350"/>
    <w:rsid w:val="007F1670"/>
    <w:rsid w:val="007F55A4"/>
    <w:rsid w:val="007F7955"/>
    <w:rsid w:val="008010BA"/>
    <w:rsid w:val="00801D58"/>
    <w:rsid w:val="008045E8"/>
    <w:rsid w:val="008048A2"/>
    <w:rsid w:val="00804E3B"/>
    <w:rsid w:val="008079F2"/>
    <w:rsid w:val="00807D8E"/>
    <w:rsid w:val="008121DC"/>
    <w:rsid w:val="00813AE5"/>
    <w:rsid w:val="00813D50"/>
    <w:rsid w:val="00813DBE"/>
    <w:rsid w:val="00814B52"/>
    <w:rsid w:val="00814BBE"/>
    <w:rsid w:val="00815179"/>
    <w:rsid w:val="00815573"/>
    <w:rsid w:val="0081593E"/>
    <w:rsid w:val="00820DCC"/>
    <w:rsid w:val="00822786"/>
    <w:rsid w:val="00824DB8"/>
    <w:rsid w:val="00825C30"/>
    <w:rsid w:val="00825E62"/>
    <w:rsid w:val="008279C1"/>
    <w:rsid w:val="00831BFB"/>
    <w:rsid w:val="008329A9"/>
    <w:rsid w:val="00832D15"/>
    <w:rsid w:val="00833000"/>
    <w:rsid w:val="008362BC"/>
    <w:rsid w:val="008366A1"/>
    <w:rsid w:val="00836CF0"/>
    <w:rsid w:val="00841DBB"/>
    <w:rsid w:val="00842708"/>
    <w:rsid w:val="00843069"/>
    <w:rsid w:val="0084308D"/>
    <w:rsid w:val="00843560"/>
    <w:rsid w:val="00850C4B"/>
    <w:rsid w:val="00852838"/>
    <w:rsid w:val="00852D1F"/>
    <w:rsid w:val="00852E2F"/>
    <w:rsid w:val="008536D3"/>
    <w:rsid w:val="00855198"/>
    <w:rsid w:val="0086070A"/>
    <w:rsid w:val="0086104E"/>
    <w:rsid w:val="00861D79"/>
    <w:rsid w:val="0086241E"/>
    <w:rsid w:val="00863C45"/>
    <w:rsid w:val="0087002D"/>
    <w:rsid w:val="00875635"/>
    <w:rsid w:val="008762C3"/>
    <w:rsid w:val="0087663B"/>
    <w:rsid w:val="008767BA"/>
    <w:rsid w:val="008809F8"/>
    <w:rsid w:val="0088158D"/>
    <w:rsid w:val="0088225C"/>
    <w:rsid w:val="00882C1E"/>
    <w:rsid w:val="008859FB"/>
    <w:rsid w:val="008903EB"/>
    <w:rsid w:val="008905E4"/>
    <w:rsid w:val="00890902"/>
    <w:rsid w:val="00891217"/>
    <w:rsid w:val="00893DC5"/>
    <w:rsid w:val="008949A4"/>
    <w:rsid w:val="008959B8"/>
    <w:rsid w:val="00896AF0"/>
    <w:rsid w:val="00897104"/>
    <w:rsid w:val="0089759E"/>
    <w:rsid w:val="00897ECF"/>
    <w:rsid w:val="008A4124"/>
    <w:rsid w:val="008A63DB"/>
    <w:rsid w:val="008A7F5B"/>
    <w:rsid w:val="008A7F64"/>
    <w:rsid w:val="008B0C3A"/>
    <w:rsid w:val="008B291B"/>
    <w:rsid w:val="008B4F57"/>
    <w:rsid w:val="008C088F"/>
    <w:rsid w:val="008C3A0E"/>
    <w:rsid w:val="008C40FB"/>
    <w:rsid w:val="008C4DDA"/>
    <w:rsid w:val="008C6907"/>
    <w:rsid w:val="008C7477"/>
    <w:rsid w:val="008C7A4C"/>
    <w:rsid w:val="008D31F1"/>
    <w:rsid w:val="008D3B36"/>
    <w:rsid w:val="008D3ED1"/>
    <w:rsid w:val="008D4CB4"/>
    <w:rsid w:val="008D5227"/>
    <w:rsid w:val="008D5528"/>
    <w:rsid w:val="008D55CD"/>
    <w:rsid w:val="008D72E1"/>
    <w:rsid w:val="008E093D"/>
    <w:rsid w:val="008E22EA"/>
    <w:rsid w:val="008E2B3A"/>
    <w:rsid w:val="008E64C8"/>
    <w:rsid w:val="008F0447"/>
    <w:rsid w:val="008F0F68"/>
    <w:rsid w:val="008F1BD0"/>
    <w:rsid w:val="008F2E1C"/>
    <w:rsid w:val="008F3290"/>
    <w:rsid w:val="008F39F1"/>
    <w:rsid w:val="008F6BEB"/>
    <w:rsid w:val="008F7AAC"/>
    <w:rsid w:val="008F7B8F"/>
    <w:rsid w:val="00900744"/>
    <w:rsid w:val="00900D65"/>
    <w:rsid w:val="009029BF"/>
    <w:rsid w:val="00907151"/>
    <w:rsid w:val="009101F1"/>
    <w:rsid w:val="00910483"/>
    <w:rsid w:val="00911C66"/>
    <w:rsid w:val="00912E53"/>
    <w:rsid w:val="00912FEB"/>
    <w:rsid w:val="009139BD"/>
    <w:rsid w:val="00913BAE"/>
    <w:rsid w:val="00915C8A"/>
    <w:rsid w:val="009240C3"/>
    <w:rsid w:val="00924374"/>
    <w:rsid w:val="00926940"/>
    <w:rsid w:val="009314A8"/>
    <w:rsid w:val="00932BCF"/>
    <w:rsid w:val="009333C0"/>
    <w:rsid w:val="009340EA"/>
    <w:rsid w:val="0093493A"/>
    <w:rsid w:val="0093674B"/>
    <w:rsid w:val="00941078"/>
    <w:rsid w:val="00942A62"/>
    <w:rsid w:val="00943787"/>
    <w:rsid w:val="0094542D"/>
    <w:rsid w:val="009466C1"/>
    <w:rsid w:val="009466CB"/>
    <w:rsid w:val="0095186D"/>
    <w:rsid w:val="00954BBE"/>
    <w:rsid w:val="00955126"/>
    <w:rsid w:val="009552C2"/>
    <w:rsid w:val="00955F0A"/>
    <w:rsid w:val="00957CA5"/>
    <w:rsid w:val="00957F4C"/>
    <w:rsid w:val="00960B1A"/>
    <w:rsid w:val="00964A6C"/>
    <w:rsid w:val="0096586C"/>
    <w:rsid w:val="00966115"/>
    <w:rsid w:val="009701CC"/>
    <w:rsid w:val="00970FE0"/>
    <w:rsid w:val="00971F31"/>
    <w:rsid w:val="00974F7E"/>
    <w:rsid w:val="0097503F"/>
    <w:rsid w:val="0098043D"/>
    <w:rsid w:val="00980616"/>
    <w:rsid w:val="00982ECC"/>
    <w:rsid w:val="009834F0"/>
    <w:rsid w:val="00983852"/>
    <w:rsid w:val="00984B2C"/>
    <w:rsid w:val="00985D45"/>
    <w:rsid w:val="00991956"/>
    <w:rsid w:val="009A139E"/>
    <w:rsid w:val="009A17E8"/>
    <w:rsid w:val="009A3413"/>
    <w:rsid w:val="009A4BC9"/>
    <w:rsid w:val="009A4F26"/>
    <w:rsid w:val="009A5E95"/>
    <w:rsid w:val="009A6ABE"/>
    <w:rsid w:val="009A78AE"/>
    <w:rsid w:val="009B05B7"/>
    <w:rsid w:val="009B0C7E"/>
    <w:rsid w:val="009B145D"/>
    <w:rsid w:val="009B1AE2"/>
    <w:rsid w:val="009B2B2A"/>
    <w:rsid w:val="009C0149"/>
    <w:rsid w:val="009C01BF"/>
    <w:rsid w:val="009C1D33"/>
    <w:rsid w:val="009C2FB4"/>
    <w:rsid w:val="009C2FC1"/>
    <w:rsid w:val="009C6DE6"/>
    <w:rsid w:val="009C7CA3"/>
    <w:rsid w:val="009D019B"/>
    <w:rsid w:val="009D1052"/>
    <w:rsid w:val="009D15C7"/>
    <w:rsid w:val="009D178B"/>
    <w:rsid w:val="009D363D"/>
    <w:rsid w:val="009D3A56"/>
    <w:rsid w:val="009D3B59"/>
    <w:rsid w:val="009D495F"/>
    <w:rsid w:val="009D5B6D"/>
    <w:rsid w:val="009D5C6C"/>
    <w:rsid w:val="009D662E"/>
    <w:rsid w:val="009D70BF"/>
    <w:rsid w:val="009E0391"/>
    <w:rsid w:val="009E0C22"/>
    <w:rsid w:val="009E17C5"/>
    <w:rsid w:val="009E1F1C"/>
    <w:rsid w:val="009E434B"/>
    <w:rsid w:val="009F39BA"/>
    <w:rsid w:val="009F3FD6"/>
    <w:rsid w:val="009F40A2"/>
    <w:rsid w:val="009F4C18"/>
    <w:rsid w:val="009F6423"/>
    <w:rsid w:val="00A005FC"/>
    <w:rsid w:val="00A03E53"/>
    <w:rsid w:val="00A100C1"/>
    <w:rsid w:val="00A1042C"/>
    <w:rsid w:val="00A12B3D"/>
    <w:rsid w:val="00A13370"/>
    <w:rsid w:val="00A15403"/>
    <w:rsid w:val="00A17481"/>
    <w:rsid w:val="00A20D9C"/>
    <w:rsid w:val="00A21056"/>
    <w:rsid w:val="00A21A35"/>
    <w:rsid w:val="00A22317"/>
    <w:rsid w:val="00A23B23"/>
    <w:rsid w:val="00A23E65"/>
    <w:rsid w:val="00A24172"/>
    <w:rsid w:val="00A24EEA"/>
    <w:rsid w:val="00A304CB"/>
    <w:rsid w:val="00A309D6"/>
    <w:rsid w:val="00A30CB0"/>
    <w:rsid w:val="00A30F9D"/>
    <w:rsid w:val="00A31AC0"/>
    <w:rsid w:val="00A34F47"/>
    <w:rsid w:val="00A36D41"/>
    <w:rsid w:val="00A44073"/>
    <w:rsid w:val="00A45319"/>
    <w:rsid w:val="00A46E27"/>
    <w:rsid w:val="00A50751"/>
    <w:rsid w:val="00A50D35"/>
    <w:rsid w:val="00A51722"/>
    <w:rsid w:val="00A525F7"/>
    <w:rsid w:val="00A529E5"/>
    <w:rsid w:val="00A53385"/>
    <w:rsid w:val="00A5417C"/>
    <w:rsid w:val="00A55579"/>
    <w:rsid w:val="00A55831"/>
    <w:rsid w:val="00A55B8C"/>
    <w:rsid w:val="00A574EC"/>
    <w:rsid w:val="00A6212A"/>
    <w:rsid w:val="00A63212"/>
    <w:rsid w:val="00A63A58"/>
    <w:rsid w:val="00A651D6"/>
    <w:rsid w:val="00A66A98"/>
    <w:rsid w:val="00A67142"/>
    <w:rsid w:val="00A701EF"/>
    <w:rsid w:val="00A71B0B"/>
    <w:rsid w:val="00A729EB"/>
    <w:rsid w:val="00A72DCE"/>
    <w:rsid w:val="00A74B5D"/>
    <w:rsid w:val="00A751D6"/>
    <w:rsid w:val="00A75F99"/>
    <w:rsid w:val="00A766F8"/>
    <w:rsid w:val="00A76AD8"/>
    <w:rsid w:val="00A77B60"/>
    <w:rsid w:val="00A80890"/>
    <w:rsid w:val="00A811D1"/>
    <w:rsid w:val="00A843FB"/>
    <w:rsid w:val="00A851A8"/>
    <w:rsid w:val="00A857B6"/>
    <w:rsid w:val="00A85926"/>
    <w:rsid w:val="00A859E1"/>
    <w:rsid w:val="00A868EC"/>
    <w:rsid w:val="00A91A32"/>
    <w:rsid w:val="00A935A8"/>
    <w:rsid w:val="00A9494B"/>
    <w:rsid w:val="00A951AC"/>
    <w:rsid w:val="00A958C6"/>
    <w:rsid w:val="00A95DC8"/>
    <w:rsid w:val="00A95F01"/>
    <w:rsid w:val="00A96D46"/>
    <w:rsid w:val="00AA0826"/>
    <w:rsid w:val="00AA1804"/>
    <w:rsid w:val="00AA2B67"/>
    <w:rsid w:val="00AA2B9C"/>
    <w:rsid w:val="00AA2FB0"/>
    <w:rsid w:val="00AA3D13"/>
    <w:rsid w:val="00AA4A0C"/>
    <w:rsid w:val="00AB11D2"/>
    <w:rsid w:val="00AB2E27"/>
    <w:rsid w:val="00AB593B"/>
    <w:rsid w:val="00AB5EFF"/>
    <w:rsid w:val="00AB7172"/>
    <w:rsid w:val="00AB774A"/>
    <w:rsid w:val="00AB7E44"/>
    <w:rsid w:val="00AC060F"/>
    <w:rsid w:val="00AC12FF"/>
    <w:rsid w:val="00AC13F4"/>
    <w:rsid w:val="00AC1539"/>
    <w:rsid w:val="00AC2AF2"/>
    <w:rsid w:val="00AC3ADE"/>
    <w:rsid w:val="00AC3E80"/>
    <w:rsid w:val="00AC4200"/>
    <w:rsid w:val="00AC42A9"/>
    <w:rsid w:val="00AD0050"/>
    <w:rsid w:val="00AD0934"/>
    <w:rsid w:val="00AD1439"/>
    <w:rsid w:val="00AD25F2"/>
    <w:rsid w:val="00AD491C"/>
    <w:rsid w:val="00AD4AAB"/>
    <w:rsid w:val="00AD6C10"/>
    <w:rsid w:val="00AD71E9"/>
    <w:rsid w:val="00AE05A4"/>
    <w:rsid w:val="00AE0D02"/>
    <w:rsid w:val="00AE1478"/>
    <w:rsid w:val="00AE262A"/>
    <w:rsid w:val="00AE355C"/>
    <w:rsid w:val="00AE360A"/>
    <w:rsid w:val="00AE5152"/>
    <w:rsid w:val="00AF02A7"/>
    <w:rsid w:val="00AF080A"/>
    <w:rsid w:val="00AF2247"/>
    <w:rsid w:val="00AF2421"/>
    <w:rsid w:val="00AF2579"/>
    <w:rsid w:val="00AF26DC"/>
    <w:rsid w:val="00AF5142"/>
    <w:rsid w:val="00AF5F71"/>
    <w:rsid w:val="00AF62C7"/>
    <w:rsid w:val="00AF7492"/>
    <w:rsid w:val="00B0052E"/>
    <w:rsid w:val="00B0078B"/>
    <w:rsid w:val="00B03C33"/>
    <w:rsid w:val="00B0468E"/>
    <w:rsid w:val="00B0506E"/>
    <w:rsid w:val="00B06E07"/>
    <w:rsid w:val="00B12CEF"/>
    <w:rsid w:val="00B15751"/>
    <w:rsid w:val="00B16F8E"/>
    <w:rsid w:val="00B17D6D"/>
    <w:rsid w:val="00B20788"/>
    <w:rsid w:val="00B225AE"/>
    <w:rsid w:val="00B23689"/>
    <w:rsid w:val="00B251D2"/>
    <w:rsid w:val="00B27B33"/>
    <w:rsid w:val="00B310FD"/>
    <w:rsid w:val="00B31BEA"/>
    <w:rsid w:val="00B31D24"/>
    <w:rsid w:val="00B339CE"/>
    <w:rsid w:val="00B340F3"/>
    <w:rsid w:val="00B354A8"/>
    <w:rsid w:val="00B35F98"/>
    <w:rsid w:val="00B41193"/>
    <w:rsid w:val="00B415FE"/>
    <w:rsid w:val="00B424E3"/>
    <w:rsid w:val="00B43CF2"/>
    <w:rsid w:val="00B43F5D"/>
    <w:rsid w:val="00B477B1"/>
    <w:rsid w:val="00B47CE9"/>
    <w:rsid w:val="00B50603"/>
    <w:rsid w:val="00B513EF"/>
    <w:rsid w:val="00B51EAB"/>
    <w:rsid w:val="00B52B6A"/>
    <w:rsid w:val="00B534DA"/>
    <w:rsid w:val="00B54BAE"/>
    <w:rsid w:val="00B55F6A"/>
    <w:rsid w:val="00B567FD"/>
    <w:rsid w:val="00B6162B"/>
    <w:rsid w:val="00B62270"/>
    <w:rsid w:val="00B63385"/>
    <w:rsid w:val="00B643EC"/>
    <w:rsid w:val="00B6591E"/>
    <w:rsid w:val="00B67FAE"/>
    <w:rsid w:val="00B73A89"/>
    <w:rsid w:val="00B75361"/>
    <w:rsid w:val="00B756F3"/>
    <w:rsid w:val="00B777E2"/>
    <w:rsid w:val="00B80D79"/>
    <w:rsid w:val="00B815F8"/>
    <w:rsid w:val="00B822C6"/>
    <w:rsid w:val="00B823BA"/>
    <w:rsid w:val="00B84815"/>
    <w:rsid w:val="00B872B5"/>
    <w:rsid w:val="00B90C11"/>
    <w:rsid w:val="00B91EBC"/>
    <w:rsid w:val="00B92A9E"/>
    <w:rsid w:val="00B93238"/>
    <w:rsid w:val="00B944CF"/>
    <w:rsid w:val="00B94616"/>
    <w:rsid w:val="00B9487F"/>
    <w:rsid w:val="00B9522D"/>
    <w:rsid w:val="00B95471"/>
    <w:rsid w:val="00B964A2"/>
    <w:rsid w:val="00B97224"/>
    <w:rsid w:val="00BA16E7"/>
    <w:rsid w:val="00BA26BB"/>
    <w:rsid w:val="00BA2E41"/>
    <w:rsid w:val="00BA3E83"/>
    <w:rsid w:val="00BA469B"/>
    <w:rsid w:val="00BB0DC3"/>
    <w:rsid w:val="00BB1F55"/>
    <w:rsid w:val="00BB2B33"/>
    <w:rsid w:val="00BB4030"/>
    <w:rsid w:val="00BC1E17"/>
    <w:rsid w:val="00BC3DFF"/>
    <w:rsid w:val="00BC441F"/>
    <w:rsid w:val="00BC7456"/>
    <w:rsid w:val="00BC7CC8"/>
    <w:rsid w:val="00BD13A1"/>
    <w:rsid w:val="00BD2502"/>
    <w:rsid w:val="00BD325E"/>
    <w:rsid w:val="00BD35BA"/>
    <w:rsid w:val="00BD39DC"/>
    <w:rsid w:val="00BD3A41"/>
    <w:rsid w:val="00BD4DFF"/>
    <w:rsid w:val="00BD6D5E"/>
    <w:rsid w:val="00BD713D"/>
    <w:rsid w:val="00BE1380"/>
    <w:rsid w:val="00BE2415"/>
    <w:rsid w:val="00BE2DD3"/>
    <w:rsid w:val="00BE36F3"/>
    <w:rsid w:val="00BE5941"/>
    <w:rsid w:val="00BE606B"/>
    <w:rsid w:val="00BE6D85"/>
    <w:rsid w:val="00BF1132"/>
    <w:rsid w:val="00BF264C"/>
    <w:rsid w:val="00BF300E"/>
    <w:rsid w:val="00BF3192"/>
    <w:rsid w:val="00BF4E01"/>
    <w:rsid w:val="00BF5AC1"/>
    <w:rsid w:val="00BF5E4E"/>
    <w:rsid w:val="00BF6BCC"/>
    <w:rsid w:val="00BF6EC3"/>
    <w:rsid w:val="00C01249"/>
    <w:rsid w:val="00C01F9F"/>
    <w:rsid w:val="00C02BE5"/>
    <w:rsid w:val="00C03F8D"/>
    <w:rsid w:val="00C05498"/>
    <w:rsid w:val="00C06740"/>
    <w:rsid w:val="00C06EFC"/>
    <w:rsid w:val="00C06FCA"/>
    <w:rsid w:val="00C076D8"/>
    <w:rsid w:val="00C10440"/>
    <w:rsid w:val="00C1263A"/>
    <w:rsid w:val="00C137AA"/>
    <w:rsid w:val="00C141DB"/>
    <w:rsid w:val="00C14CD7"/>
    <w:rsid w:val="00C15200"/>
    <w:rsid w:val="00C154C8"/>
    <w:rsid w:val="00C1556E"/>
    <w:rsid w:val="00C15BDF"/>
    <w:rsid w:val="00C17828"/>
    <w:rsid w:val="00C179BC"/>
    <w:rsid w:val="00C20427"/>
    <w:rsid w:val="00C20B02"/>
    <w:rsid w:val="00C2332D"/>
    <w:rsid w:val="00C23D60"/>
    <w:rsid w:val="00C24283"/>
    <w:rsid w:val="00C2451C"/>
    <w:rsid w:val="00C2778F"/>
    <w:rsid w:val="00C3152B"/>
    <w:rsid w:val="00C326E4"/>
    <w:rsid w:val="00C335CB"/>
    <w:rsid w:val="00C356F8"/>
    <w:rsid w:val="00C363A8"/>
    <w:rsid w:val="00C37487"/>
    <w:rsid w:val="00C3753F"/>
    <w:rsid w:val="00C402A8"/>
    <w:rsid w:val="00C44231"/>
    <w:rsid w:val="00C4429E"/>
    <w:rsid w:val="00C45C1C"/>
    <w:rsid w:val="00C46A71"/>
    <w:rsid w:val="00C475E1"/>
    <w:rsid w:val="00C47699"/>
    <w:rsid w:val="00C476E5"/>
    <w:rsid w:val="00C506FD"/>
    <w:rsid w:val="00C5266E"/>
    <w:rsid w:val="00C54708"/>
    <w:rsid w:val="00C61514"/>
    <w:rsid w:val="00C62012"/>
    <w:rsid w:val="00C62F90"/>
    <w:rsid w:val="00C6407A"/>
    <w:rsid w:val="00C66C4F"/>
    <w:rsid w:val="00C70BFE"/>
    <w:rsid w:val="00C7125F"/>
    <w:rsid w:val="00C713E2"/>
    <w:rsid w:val="00C71807"/>
    <w:rsid w:val="00C72754"/>
    <w:rsid w:val="00C734D2"/>
    <w:rsid w:val="00C7466F"/>
    <w:rsid w:val="00C74A41"/>
    <w:rsid w:val="00C764EC"/>
    <w:rsid w:val="00C77448"/>
    <w:rsid w:val="00C80F1C"/>
    <w:rsid w:val="00C82785"/>
    <w:rsid w:val="00C8367D"/>
    <w:rsid w:val="00C84485"/>
    <w:rsid w:val="00C84647"/>
    <w:rsid w:val="00C86046"/>
    <w:rsid w:val="00C86DD3"/>
    <w:rsid w:val="00C90826"/>
    <w:rsid w:val="00C93578"/>
    <w:rsid w:val="00C9359E"/>
    <w:rsid w:val="00C93714"/>
    <w:rsid w:val="00C93EF9"/>
    <w:rsid w:val="00C95476"/>
    <w:rsid w:val="00C95BAD"/>
    <w:rsid w:val="00C963EC"/>
    <w:rsid w:val="00C9640D"/>
    <w:rsid w:val="00C96EE3"/>
    <w:rsid w:val="00CA1107"/>
    <w:rsid w:val="00CA121B"/>
    <w:rsid w:val="00CA338B"/>
    <w:rsid w:val="00CA42DA"/>
    <w:rsid w:val="00CA48B6"/>
    <w:rsid w:val="00CB1832"/>
    <w:rsid w:val="00CB2B87"/>
    <w:rsid w:val="00CB3790"/>
    <w:rsid w:val="00CB495B"/>
    <w:rsid w:val="00CB4BC2"/>
    <w:rsid w:val="00CB510D"/>
    <w:rsid w:val="00CB53D3"/>
    <w:rsid w:val="00CB75D7"/>
    <w:rsid w:val="00CB78F9"/>
    <w:rsid w:val="00CC1C9F"/>
    <w:rsid w:val="00CC3661"/>
    <w:rsid w:val="00CC4966"/>
    <w:rsid w:val="00CC5C17"/>
    <w:rsid w:val="00CD12DD"/>
    <w:rsid w:val="00CD218E"/>
    <w:rsid w:val="00CD222E"/>
    <w:rsid w:val="00CD4622"/>
    <w:rsid w:val="00CD6BDF"/>
    <w:rsid w:val="00CE1179"/>
    <w:rsid w:val="00CE2A19"/>
    <w:rsid w:val="00CE4DC7"/>
    <w:rsid w:val="00CE6015"/>
    <w:rsid w:val="00CE6BE3"/>
    <w:rsid w:val="00CE741C"/>
    <w:rsid w:val="00CF0728"/>
    <w:rsid w:val="00CF0F22"/>
    <w:rsid w:val="00CF2516"/>
    <w:rsid w:val="00CF33AE"/>
    <w:rsid w:val="00CF5F31"/>
    <w:rsid w:val="00CF632E"/>
    <w:rsid w:val="00D006AC"/>
    <w:rsid w:val="00D01AA0"/>
    <w:rsid w:val="00D02486"/>
    <w:rsid w:val="00D02FBA"/>
    <w:rsid w:val="00D039E0"/>
    <w:rsid w:val="00D04B3C"/>
    <w:rsid w:val="00D06293"/>
    <w:rsid w:val="00D10B5C"/>
    <w:rsid w:val="00D1257F"/>
    <w:rsid w:val="00D131CA"/>
    <w:rsid w:val="00D13880"/>
    <w:rsid w:val="00D14DCD"/>
    <w:rsid w:val="00D1516C"/>
    <w:rsid w:val="00D152D9"/>
    <w:rsid w:val="00D15BF4"/>
    <w:rsid w:val="00D16F5A"/>
    <w:rsid w:val="00D236E5"/>
    <w:rsid w:val="00D2548A"/>
    <w:rsid w:val="00D25D50"/>
    <w:rsid w:val="00D300F5"/>
    <w:rsid w:val="00D31A4B"/>
    <w:rsid w:val="00D33634"/>
    <w:rsid w:val="00D345A4"/>
    <w:rsid w:val="00D34AEA"/>
    <w:rsid w:val="00D3560F"/>
    <w:rsid w:val="00D35DBA"/>
    <w:rsid w:val="00D36B35"/>
    <w:rsid w:val="00D37A3E"/>
    <w:rsid w:val="00D37C8B"/>
    <w:rsid w:val="00D4143C"/>
    <w:rsid w:val="00D44BDD"/>
    <w:rsid w:val="00D45308"/>
    <w:rsid w:val="00D46F48"/>
    <w:rsid w:val="00D5061A"/>
    <w:rsid w:val="00D51E9B"/>
    <w:rsid w:val="00D54775"/>
    <w:rsid w:val="00D55B1C"/>
    <w:rsid w:val="00D60D4C"/>
    <w:rsid w:val="00D619BA"/>
    <w:rsid w:val="00D63176"/>
    <w:rsid w:val="00D64535"/>
    <w:rsid w:val="00D66512"/>
    <w:rsid w:val="00D66AEF"/>
    <w:rsid w:val="00D66D62"/>
    <w:rsid w:val="00D66E6C"/>
    <w:rsid w:val="00D67864"/>
    <w:rsid w:val="00D70F1C"/>
    <w:rsid w:val="00D7242F"/>
    <w:rsid w:val="00D77BC5"/>
    <w:rsid w:val="00D8218E"/>
    <w:rsid w:val="00D82D94"/>
    <w:rsid w:val="00D8612D"/>
    <w:rsid w:val="00D8737C"/>
    <w:rsid w:val="00D904F8"/>
    <w:rsid w:val="00D906D8"/>
    <w:rsid w:val="00D908FB"/>
    <w:rsid w:val="00D92D14"/>
    <w:rsid w:val="00D92F1E"/>
    <w:rsid w:val="00D92FC2"/>
    <w:rsid w:val="00D93582"/>
    <w:rsid w:val="00D94482"/>
    <w:rsid w:val="00D94944"/>
    <w:rsid w:val="00D953C3"/>
    <w:rsid w:val="00D9594E"/>
    <w:rsid w:val="00D967C8"/>
    <w:rsid w:val="00D97323"/>
    <w:rsid w:val="00D976DF"/>
    <w:rsid w:val="00DA0FE0"/>
    <w:rsid w:val="00DA3F17"/>
    <w:rsid w:val="00DB1A2C"/>
    <w:rsid w:val="00DB48CE"/>
    <w:rsid w:val="00DB4B4C"/>
    <w:rsid w:val="00DB4E4F"/>
    <w:rsid w:val="00DB6D24"/>
    <w:rsid w:val="00DB778F"/>
    <w:rsid w:val="00DC03A9"/>
    <w:rsid w:val="00DC094F"/>
    <w:rsid w:val="00DC2B86"/>
    <w:rsid w:val="00DC3C14"/>
    <w:rsid w:val="00DC4CBC"/>
    <w:rsid w:val="00DD09FD"/>
    <w:rsid w:val="00DD2B0D"/>
    <w:rsid w:val="00DD5D57"/>
    <w:rsid w:val="00DD799F"/>
    <w:rsid w:val="00DE3CB0"/>
    <w:rsid w:val="00DE4551"/>
    <w:rsid w:val="00DE4D02"/>
    <w:rsid w:val="00DE548D"/>
    <w:rsid w:val="00DE6750"/>
    <w:rsid w:val="00DF09B3"/>
    <w:rsid w:val="00DF29E5"/>
    <w:rsid w:val="00DF411A"/>
    <w:rsid w:val="00DF5C7F"/>
    <w:rsid w:val="00E00694"/>
    <w:rsid w:val="00E01257"/>
    <w:rsid w:val="00E01485"/>
    <w:rsid w:val="00E014A8"/>
    <w:rsid w:val="00E03A09"/>
    <w:rsid w:val="00E04468"/>
    <w:rsid w:val="00E050DE"/>
    <w:rsid w:val="00E07565"/>
    <w:rsid w:val="00E12A3E"/>
    <w:rsid w:val="00E13D3A"/>
    <w:rsid w:val="00E15490"/>
    <w:rsid w:val="00E154CA"/>
    <w:rsid w:val="00E1649C"/>
    <w:rsid w:val="00E2031A"/>
    <w:rsid w:val="00E22875"/>
    <w:rsid w:val="00E23762"/>
    <w:rsid w:val="00E2562B"/>
    <w:rsid w:val="00E279C6"/>
    <w:rsid w:val="00E3219C"/>
    <w:rsid w:val="00E33BD5"/>
    <w:rsid w:val="00E3510B"/>
    <w:rsid w:val="00E36529"/>
    <w:rsid w:val="00E365B1"/>
    <w:rsid w:val="00E36AC1"/>
    <w:rsid w:val="00E37380"/>
    <w:rsid w:val="00E373D3"/>
    <w:rsid w:val="00E44515"/>
    <w:rsid w:val="00E46331"/>
    <w:rsid w:val="00E478A5"/>
    <w:rsid w:val="00E50FBD"/>
    <w:rsid w:val="00E50FE7"/>
    <w:rsid w:val="00E51876"/>
    <w:rsid w:val="00E526A3"/>
    <w:rsid w:val="00E5292E"/>
    <w:rsid w:val="00E52AD5"/>
    <w:rsid w:val="00E56395"/>
    <w:rsid w:val="00E57F11"/>
    <w:rsid w:val="00E61944"/>
    <w:rsid w:val="00E62548"/>
    <w:rsid w:val="00E62D83"/>
    <w:rsid w:val="00E62DF2"/>
    <w:rsid w:val="00E639AC"/>
    <w:rsid w:val="00E64371"/>
    <w:rsid w:val="00E64826"/>
    <w:rsid w:val="00E66966"/>
    <w:rsid w:val="00E74846"/>
    <w:rsid w:val="00E81A6E"/>
    <w:rsid w:val="00E81CB0"/>
    <w:rsid w:val="00E82E28"/>
    <w:rsid w:val="00E8325C"/>
    <w:rsid w:val="00E83300"/>
    <w:rsid w:val="00E83A90"/>
    <w:rsid w:val="00E848DF"/>
    <w:rsid w:val="00E868B5"/>
    <w:rsid w:val="00E87D68"/>
    <w:rsid w:val="00E90166"/>
    <w:rsid w:val="00E94B48"/>
    <w:rsid w:val="00E96A4E"/>
    <w:rsid w:val="00EA13EB"/>
    <w:rsid w:val="00EA1E90"/>
    <w:rsid w:val="00EA4512"/>
    <w:rsid w:val="00EA5294"/>
    <w:rsid w:val="00EA78E6"/>
    <w:rsid w:val="00EB036B"/>
    <w:rsid w:val="00EB17E7"/>
    <w:rsid w:val="00EB1E9A"/>
    <w:rsid w:val="00EB2227"/>
    <w:rsid w:val="00EB283A"/>
    <w:rsid w:val="00EB2C6C"/>
    <w:rsid w:val="00EB2DC5"/>
    <w:rsid w:val="00EB387E"/>
    <w:rsid w:val="00EB4309"/>
    <w:rsid w:val="00EB5455"/>
    <w:rsid w:val="00EC1D25"/>
    <w:rsid w:val="00EC5638"/>
    <w:rsid w:val="00EC7279"/>
    <w:rsid w:val="00ED1BC6"/>
    <w:rsid w:val="00ED2130"/>
    <w:rsid w:val="00ED2C33"/>
    <w:rsid w:val="00ED3804"/>
    <w:rsid w:val="00ED44D2"/>
    <w:rsid w:val="00ED5188"/>
    <w:rsid w:val="00EE0075"/>
    <w:rsid w:val="00EE1754"/>
    <w:rsid w:val="00EE4555"/>
    <w:rsid w:val="00EE64F6"/>
    <w:rsid w:val="00EE736F"/>
    <w:rsid w:val="00EE7D44"/>
    <w:rsid w:val="00EF00BE"/>
    <w:rsid w:val="00EF2647"/>
    <w:rsid w:val="00EF2A2F"/>
    <w:rsid w:val="00EF2A77"/>
    <w:rsid w:val="00EF2D48"/>
    <w:rsid w:val="00EF3EAA"/>
    <w:rsid w:val="00EF48AA"/>
    <w:rsid w:val="00EF7B7A"/>
    <w:rsid w:val="00EF7DB6"/>
    <w:rsid w:val="00F01C3F"/>
    <w:rsid w:val="00F075FF"/>
    <w:rsid w:val="00F129D8"/>
    <w:rsid w:val="00F13B11"/>
    <w:rsid w:val="00F202AC"/>
    <w:rsid w:val="00F20462"/>
    <w:rsid w:val="00F215D5"/>
    <w:rsid w:val="00F23352"/>
    <w:rsid w:val="00F23504"/>
    <w:rsid w:val="00F23F58"/>
    <w:rsid w:val="00F2570A"/>
    <w:rsid w:val="00F25A2D"/>
    <w:rsid w:val="00F26E25"/>
    <w:rsid w:val="00F30E3A"/>
    <w:rsid w:val="00F321E8"/>
    <w:rsid w:val="00F33559"/>
    <w:rsid w:val="00F3377C"/>
    <w:rsid w:val="00F3629E"/>
    <w:rsid w:val="00F36F56"/>
    <w:rsid w:val="00F37BD6"/>
    <w:rsid w:val="00F4495D"/>
    <w:rsid w:val="00F51457"/>
    <w:rsid w:val="00F540CB"/>
    <w:rsid w:val="00F54663"/>
    <w:rsid w:val="00F547F4"/>
    <w:rsid w:val="00F54CEB"/>
    <w:rsid w:val="00F54F45"/>
    <w:rsid w:val="00F557CF"/>
    <w:rsid w:val="00F566ED"/>
    <w:rsid w:val="00F56966"/>
    <w:rsid w:val="00F6101F"/>
    <w:rsid w:val="00F61EA2"/>
    <w:rsid w:val="00F63C16"/>
    <w:rsid w:val="00F63F6B"/>
    <w:rsid w:val="00F6459F"/>
    <w:rsid w:val="00F64C4D"/>
    <w:rsid w:val="00F64CF1"/>
    <w:rsid w:val="00F6588C"/>
    <w:rsid w:val="00F6686B"/>
    <w:rsid w:val="00F66F9B"/>
    <w:rsid w:val="00F709BA"/>
    <w:rsid w:val="00F71587"/>
    <w:rsid w:val="00F7171C"/>
    <w:rsid w:val="00F71BE3"/>
    <w:rsid w:val="00F71D01"/>
    <w:rsid w:val="00F74AF4"/>
    <w:rsid w:val="00F76214"/>
    <w:rsid w:val="00F778D8"/>
    <w:rsid w:val="00F779D8"/>
    <w:rsid w:val="00F808EE"/>
    <w:rsid w:val="00F80B32"/>
    <w:rsid w:val="00F838D7"/>
    <w:rsid w:val="00F83A1B"/>
    <w:rsid w:val="00F84AB0"/>
    <w:rsid w:val="00F853F9"/>
    <w:rsid w:val="00F87CC9"/>
    <w:rsid w:val="00F90089"/>
    <w:rsid w:val="00F9118D"/>
    <w:rsid w:val="00F91513"/>
    <w:rsid w:val="00F93019"/>
    <w:rsid w:val="00F96934"/>
    <w:rsid w:val="00FA01F2"/>
    <w:rsid w:val="00FA169C"/>
    <w:rsid w:val="00FA1FDE"/>
    <w:rsid w:val="00FA260F"/>
    <w:rsid w:val="00FA39AC"/>
    <w:rsid w:val="00FA4184"/>
    <w:rsid w:val="00FA5703"/>
    <w:rsid w:val="00FA5D87"/>
    <w:rsid w:val="00FA5DDA"/>
    <w:rsid w:val="00FA73B4"/>
    <w:rsid w:val="00FB0849"/>
    <w:rsid w:val="00FB19B4"/>
    <w:rsid w:val="00FB1BD4"/>
    <w:rsid w:val="00FB249A"/>
    <w:rsid w:val="00FB2D53"/>
    <w:rsid w:val="00FB4750"/>
    <w:rsid w:val="00FB4CD9"/>
    <w:rsid w:val="00FB7D06"/>
    <w:rsid w:val="00FC088A"/>
    <w:rsid w:val="00FC14E2"/>
    <w:rsid w:val="00FC2BB3"/>
    <w:rsid w:val="00FC38E9"/>
    <w:rsid w:val="00FC6B0A"/>
    <w:rsid w:val="00FC6FA9"/>
    <w:rsid w:val="00FC799C"/>
    <w:rsid w:val="00FD0964"/>
    <w:rsid w:val="00FD13CA"/>
    <w:rsid w:val="00FD24B8"/>
    <w:rsid w:val="00FD2E51"/>
    <w:rsid w:val="00FD34A4"/>
    <w:rsid w:val="00FD420F"/>
    <w:rsid w:val="00FD743D"/>
    <w:rsid w:val="00FD779E"/>
    <w:rsid w:val="00FE0040"/>
    <w:rsid w:val="00FE6252"/>
    <w:rsid w:val="00FE64A3"/>
    <w:rsid w:val="00FE6B52"/>
    <w:rsid w:val="00FE70AF"/>
    <w:rsid w:val="00FE7DA6"/>
    <w:rsid w:val="00FF06E4"/>
    <w:rsid w:val="00FF0875"/>
    <w:rsid w:val="00FF174C"/>
    <w:rsid w:val="00FF1E71"/>
    <w:rsid w:val="00FF33E4"/>
    <w:rsid w:val="00FF3A31"/>
    <w:rsid w:val="00FF4264"/>
    <w:rsid w:val="00FF540A"/>
    <w:rsid w:val="00FF5DC9"/>
    <w:rsid w:val="164C56CA"/>
    <w:rsid w:val="208DCCFC"/>
    <w:rsid w:val="31A0304C"/>
    <w:rsid w:val="3A24DC85"/>
    <w:rsid w:val="459201DC"/>
    <w:rsid w:val="4FDC360B"/>
    <w:rsid w:val="546F39EE"/>
    <w:rsid w:val="583344BA"/>
    <w:rsid w:val="5E5E5BEB"/>
    <w:rsid w:val="62CFCD82"/>
    <w:rsid w:val="7489AF33"/>
    <w:rsid w:val="79B6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115C3"/>
  <w15:chartTrackingRefBased/>
  <w15:docId w15:val="{9018157F-34DA-4B44-BADA-58A6468A4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310"/>
    <w:pPr>
      <w:spacing w:after="160" w:line="259" w:lineRule="auto"/>
    </w:pPr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352"/>
    <w:pPr>
      <w:keepNext/>
      <w:spacing w:before="240" w:after="60" w:line="24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352"/>
    <w:pPr>
      <w:keepNext/>
      <w:spacing w:before="240" w:after="60" w:line="240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352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352"/>
    <w:pPr>
      <w:keepNext/>
      <w:spacing w:before="240" w:after="60" w:line="240" w:lineRule="auto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352"/>
    <w:pPr>
      <w:spacing w:before="240" w:after="60" w:line="240" w:lineRule="auto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352"/>
    <w:pPr>
      <w:spacing w:before="240" w:after="60" w:line="240" w:lineRule="auto"/>
      <w:outlineLvl w:val="5"/>
    </w:pPr>
    <w:rPr>
      <w:rFonts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352"/>
    <w:pPr>
      <w:spacing w:before="240" w:after="60" w:line="240" w:lineRule="auto"/>
      <w:outlineLvl w:val="6"/>
    </w:pPr>
    <w:rPr>
      <w:rFonts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352"/>
    <w:pPr>
      <w:spacing w:before="240" w:after="60" w:line="240" w:lineRule="auto"/>
      <w:outlineLvl w:val="7"/>
    </w:pPr>
    <w:rPr>
      <w:rFonts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352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35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352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35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352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35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35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352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352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35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20352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2035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352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20352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20352"/>
    <w:rPr>
      <w:b/>
      <w:bCs/>
    </w:rPr>
  </w:style>
  <w:style w:type="character" w:styleId="Emphasis">
    <w:name w:val="Emphasis"/>
    <w:basedOn w:val="DefaultParagraphFont"/>
    <w:uiPriority w:val="20"/>
    <w:qFormat/>
    <w:rsid w:val="0032035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20352"/>
    <w:pPr>
      <w:spacing w:after="0" w:line="240" w:lineRule="auto"/>
    </w:pPr>
    <w:rPr>
      <w:rFonts w:cs="Times New Roman"/>
      <w:sz w:val="24"/>
      <w:szCs w:val="32"/>
    </w:rPr>
  </w:style>
  <w:style w:type="paragraph" w:styleId="ListParagraph">
    <w:name w:val="List Paragraph"/>
    <w:basedOn w:val="Normal"/>
    <w:uiPriority w:val="34"/>
    <w:qFormat/>
    <w:rsid w:val="00320352"/>
    <w:pPr>
      <w:spacing w:after="0" w:line="240" w:lineRule="auto"/>
      <w:ind w:left="720"/>
      <w:contextualSpacing/>
    </w:pPr>
    <w:rPr>
      <w:rFonts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20352"/>
    <w:pPr>
      <w:spacing w:after="0" w:line="240" w:lineRule="auto"/>
    </w:pPr>
    <w:rPr>
      <w:rFonts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2035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352"/>
    <w:pPr>
      <w:spacing w:after="0" w:line="240" w:lineRule="auto"/>
      <w:ind w:left="720" w:right="720"/>
    </w:pPr>
    <w:rPr>
      <w:rFonts w:cs="Times New Roman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352"/>
    <w:rPr>
      <w:b/>
      <w:i/>
      <w:sz w:val="24"/>
    </w:rPr>
  </w:style>
  <w:style w:type="character" w:styleId="SubtleEmphasis">
    <w:name w:val="Subtle Emphasis"/>
    <w:uiPriority w:val="19"/>
    <w:qFormat/>
    <w:rsid w:val="0032035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2035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2035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2035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2035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35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E7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657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657"/>
    <w:rPr>
      <w:rFonts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6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65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70F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821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965C3"/>
  </w:style>
  <w:style w:type="character" w:styleId="PlaceholderText">
    <w:name w:val="Placeholder Text"/>
    <w:basedOn w:val="DefaultParagraphFont"/>
    <w:uiPriority w:val="99"/>
    <w:semiHidden/>
    <w:rsid w:val="00CE741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228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287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4699"/>
    <w:rPr>
      <w:rFonts w:cstheme="minorBidi"/>
    </w:rPr>
  </w:style>
  <w:style w:type="character" w:customStyle="1" w:styleId="findhit">
    <w:name w:val="findhit"/>
    <w:basedOn w:val="DefaultParagraphFont"/>
    <w:rsid w:val="00770C6C"/>
  </w:style>
  <w:style w:type="character" w:customStyle="1" w:styleId="normaltextrun">
    <w:name w:val="normaltextrun"/>
    <w:basedOn w:val="DefaultParagraphFont"/>
    <w:rsid w:val="00770C6C"/>
  </w:style>
  <w:style w:type="paragraph" w:styleId="Header">
    <w:name w:val="header"/>
    <w:basedOn w:val="Normal"/>
    <w:link w:val="HeaderChar"/>
    <w:uiPriority w:val="99"/>
    <w:unhideWhenUsed/>
    <w:rsid w:val="00737C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C39"/>
    <w:rPr>
      <w:rFonts w:cstheme="minorBidi"/>
    </w:rPr>
  </w:style>
  <w:style w:type="paragraph" w:styleId="Footer">
    <w:name w:val="footer"/>
    <w:basedOn w:val="Normal"/>
    <w:link w:val="FooterChar"/>
    <w:uiPriority w:val="99"/>
    <w:unhideWhenUsed/>
    <w:rsid w:val="00737C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C39"/>
    <w:rPr>
      <w:rFonts w:cstheme="minorBidi"/>
    </w:rPr>
  </w:style>
  <w:style w:type="table" w:customStyle="1" w:styleId="TableGrid1">
    <w:name w:val="Table Grid1"/>
    <w:basedOn w:val="TableNormal"/>
    <w:next w:val="TableGrid"/>
    <w:uiPriority w:val="59"/>
    <w:rsid w:val="00C155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24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27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723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5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9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DD9E7E856C0545B0E4A2B54B3F5DB1" ma:contentTypeVersion="14" ma:contentTypeDescription="Create a new document." ma:contentTypeScope="" ma:versionID="78b99a88212004f9532db406e2b17b0e">
  <xsd:schema xmlns:xsd="http://www.w3.org/2001/XMLSchema" xmlns:xs="http://www.w3.org/2001/XMLSchema" xmlns:p="http://schemas.microsoft.com/office/2006/metadata/properties" xmlns:ns3="12873d90-0690-44cd-aca7-74b40ee9d085" xmlns:ns4="9118f8d3-b371-4b98-acd4-56e8829d967d" targetNamespace="http://schemas.microsoft.com/office/2006/metadata/properties" ma:root="true" ma:fieldsID="8dba25d8886ce6887c6760a4218b591d" ns3:_="" ns4:_="">
    <xsd:import namespace="12873d90-0690-44cd-aca7-74b40ee9d085"/>
    <xsd:import namespace="9118f8d3-b371-4b98-acd4-56e8829d96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73d90-0690-44cd-aca7-74b40ee9d0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18f8d3-b371-4b98-acd4-56e8829d967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CD8973-9B2D-4C66-B178-AB9AF47382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EB7627-42C9-450A-A4DB-01DA3DE11AF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0C2939E-4533-463F-8F0C-B33D68DF6B2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6F6DDA0-39A6-48B1-8C9C-8018C4DCEA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873d90-0690-44cd-aca7-74b40ee9d085"/>
    <ds:schemaRef ds:uri="9118f8d3-b371-4b98-acd4-56e8829d96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Links>
    <vt:vector size="6" baseType="variant">
      <vt:variant>
        <vt:i4>8323165</vt:i4>
      </vt:variant>
      <vt:variant>
        <vt:i4>0</vt:i4>
      </vt:variant>
      <vt:variant>
        <vt:i4>0</vt:i4>
      </vt:variant>
      <vt:variant>
        <vt:i4>5</vt:i4>
      </vt:variant>
      <vt:variant>
        <vt:lpwstr>mailto:mw.ward@ulster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ney, Martina</dc:creator>
  <cp:keywords/>
  <dc:description/>
  <cp:lastModifiedBy>Hughes, Catherine</cp:lastModifiedBy>
  <cp:revision>3</cp:revision>
  <cp:lastPrinted>2022-06-18T19:41:00Z</cp:lastPrinted>
  <dcterms:created xsi:type="dcterms:W3CDTF">2022-06-20T20:17:00Z</dcterms:created>
  <dcterms:modified xsi:type="dcterms:W3CDTF">2022-06-20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ffaa358-3a8d-3cdd-ae13-48e97460c92c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25DD9E7E856C0545B0E4A2B54B3F5DB1</vt:lpwstr>
  </property>
</Properties>
</file>